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C051D3" w14:textId="3C5702B4" w:rsidR="00103D07" w:rsidRDefault="00103D07" w:rsidP="00103D07">
      <w:pPr>
        <w:ind w:firstLine="708"/>
        <w:rPr>
          <w:sz w:val="22"/>
          <w:szCs w:val="22"/>
          <w:lang w:val="en-US"/>
        </w:rPr>
      </w:pPr>
      <w:bookmarkStart w:id="0" w:name="_GoBack"/>
      <w:bookmarkEnd w:id="0"/>
    </w:p>
    <w:p w14:paraId="6C0FB3BD" w14:textId="77777777" w:rsidR="00103D07" w:rsidRDefault="00103D07" w:rsidP="00103D07">
      <w:pPr>
        <w:ind w:firstLine="708"/>
        <w:rPr>
          <w:sz w:val="22"/>
          <w:szCs w:val="22"/>
          <w:lang w:val="en-US"/>
        </w:rPr>
      </w:pPr>
    </w:p>
    <w:tbl>
      <w:tblPr>
        <w:tblStyle w:val="TableGrid"/>
        <w:tblW w:w="11196" w:type="dxa"/>
        <w:tblInd w:w="-1281" w:type="dxa"/>
        <w:tblLook w:val="04A0" w:firstRow="1" w:lastRow="0" w:firstColumn="1" w:lastColumn="0" w:noHBand="0" w:noVBand="1"/>
      </w:tblPr>
      <w:tblGrid>
        <w:gridCol w:w="7079"/>
        <w:gridCol w:w="905"/>
        <w:gridCol w:w="488"/>
        <w:gridCol w:w="237"/>
        <w:gridCol w:w="764"/>
        <w:gridCol w:w="296"/>
        <w:gridCol w:w="504"/>
        <w:gridCol w:w="923"/>
      </w:tblGrid>
      <w:tr w:rsidR="00103D07" w:rsidRPr="00815489" w14:paraId="27865EE9" w14:textId="77777777" w:rsidTr="00437B37">
        <w:trPr>
          <w:trHeight w:val="593"/>
        </w:trPr>
        <w:tc>
          <w:tcPr>
            <w:tcW w:w="7079" w:type="dxa"/>
            <w:vMerge w:val="restart"/>
          </w:tcPr>
          <w:p w14:paraId="316F3A52" w14:textId="77777777" w:rsidR="00103D07" w:rsidRPr="00815489" w:rsidRDefault="00103D07" w:rsidP="00437B37">
            <w:pPr>
              <w:spacing w:line="300" w:lineRule="auto"/>
              <w:rPr>
                <w:sz w:val="20"/>
                <w:szCs w:val="22"/>
              </w:rPr>
            </w:pPr>
            <w:r w:rsidRPr="00815489">
              <w:rPr>
                <w:sz w:val="20"/>
                <w:szCs w:val="22"/>
              </w:rPr>
              <w:t>Questions</w:t>
            </w:r>
          </w:p>
        </w:tc>
        <w:tc>
          <w:tcPr>
            <w:tcW w:w="905" w:type="dxa"/>
          </w:tcPr>
          <w:p w14:paraId="131D1B68" w14:textId="77777777" w:rsidR="00103D07" w:rsidRPr="00815489" w:rsidRDefault="00103D07" w:rsidP="00437B37">
            <w:pPr>
              <w:spacing w:line="300" w:lineRule="auto"/>
              <w:jc w:val="center"/>
              <w:rPr>
                <w:sz w:val="20"/>
                <w:szCs w:val="22"/>
              </w:rPr>
            </w:pPr>
            <w:proofErr w:type="spellStart"/>
            <w:r w:rsidRPr="00815489">
              <w:rPr>
                <w:sz w:val="20"/>
                <w:szCs w:val="22"/>
              </w:rPr>
              <w:t>Strongly</w:t>
            </w:r>
            <w:proofErr w:type="spellEnd"/>
            <w:r w:rsidRPr="00815489">
              <w:rPr>
                <w:sz w:val="20"/>
                <w:szCs w:val="22"/>
              </w:rPr>
              <w:t xml:space="preserve"> </w:t>
            </w:r>
            <w:proofErr w:type="spellStart"/>
            <w:r w:rsidRPr="00815489">
              <w:rPr>
                <w:sz w:val="20"/>
                <w:szCs w:val="22"/>
              </w:rPr>
              <w:t>disagree</w:t>
            </w:r>
            <w:proofErr w:type="spellEnd"/>
          </w:p>
          <w:p w14:paraId="5EB1206C" w14:textId="77777777" w:rsidR="00103D07" w:rsidRPr="00815489" w:rsidRDefault="00103D07" w:rsidP="00437B37">
            <w:pPr>
              <w:spacing w:line="300" w:lineRule="auto"/>
              <w:jc w:val="center"/>
              <w:rPr>
                <w:sz w:val="20"/>
                <w:szCs w:val="22"/>
              </w:rPr>
            </w:pPr>
            <w:r w:rsidRPr="00815489">
              <w:rPr>
                <w:noProof/>
                <w:sz w:val="20"/>
                <w:szCs w:val="22"/>
                <w:lang w:val="en-US" w:eastAsia="en-US"/>
              </w:rPr>
              <w:drawing>
                <wp:inline distT="0" distB="0" distL="0" distR="0" wp14:anchorId="32FE8CCB" wp14:editId="6A6C1059">
                  <wp:extent cx="214008" cy="214008"/>
                  <wp:effectExtent l="0" t="0" r="1905" b="1905"/>
                  <wp:docPr id="323" name="Graphique 323" descr="Sad face outline avec un remplissage uni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que 1" descr="Sad face outline avec un remplissage uni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7261" cy="2172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5" w:type="dxa"/>
            <w:gridSpan w:val="2"/>
          </w:tcPr>
          <w:p w14:paraId="4C35BF8D" w14:textId="77777777" w:rsidR="00103D07" w:rsidRPr="00815489" w:rsidRDefault="00103D07" w:rsidP="00437B37">
            <w:pPr>
              <w:spacing w:line="300" w:lineRule="auto"/>
              <w:rPr>
                <w:sz w:val="20"/>
                <w:szCs w:val="22"/>
              </w:rPr>
            </w:pPr>
          </w:p>
        </w:tc>
        <w:tc>
          <w:tcPr>
            <w:tcW w:w="764" w:type="dxa"/>
          </w:tcPr>
          <w:p w14:paraId="450268C7" w14:textId="77777777" w:rsidR="00103D07" w:rsidRPr="00815489" w:rsidRDefault="00103D07" w:rsidP="00437B37">
            <w:pPr>
              <w:spacing w:line="300" w:lineRule="auto"/>
              <w:rPr>
                <w:sz w:val="20"/>
                <w:szCs w:val="22"/>
              </w:rPr>
            </w:pPr>
          </w:p>
        </w:tc>
        <w:tc>
          <w:tcPr>
            <w:tcW w:w="800" w:type="dxa"/>
            <w:gridSpan w:val="2"/>
          </w:tcPr>
          <w:p w14:paraId="087A6AFF" w14:textId="77777777" w:rsidR="00103D07" w:rsidRPr="00815489" w:rsidRDefault="00103D07" w:rsidP="00437B37">
            <w:pPr>
              <w:spacing w:line="300" w:lineRule="auto"/>
              <w:rPr>
                <w:sz w:val="20"/>
                <w:szCs w:val="22"/>
              </w:rPr>
            </w:pPr>
          </w:p>
        </w:tc>
        <w:tc>
          <w:tcPr>
            <w:tcW w:w="923" w:type="dxa"/>
          </w:tcPr>
          <w:p w14:paraId="5B675DCD" w14:textId="77777777" w:rsidR="00103D07" w:rsidRPr="00815489" w:rsidRDefault="00103D07" w:rsidP="00437B37">
            <w:pPr>
              <w:spacing w:line="300" w:lineRule="auto"/>
              <w:jc w:val="center"/>
              <w:rPr>
                <w:sz w:val="20"/>
                <w:szCs w:val="22"/>
              </w:rPr>
            </w:pPr>
            <w:proofErr w:type="spellStart"/>
            <w:r w:rsidRPr="00815489">
              <w:rPr>
                <w:sz w:val="20"/>
                <w:szCs w:val="22"/>
              </w:rPr>
              <w:t>Strongly</w:t>
            </w:r>
            <w:proofErr w:type="spellEnd"/>
            <w:r w:rsidRPr="00815489">
              <w:rPr>
                <w:sz w:val="20"/>
                <w:szCs w:val="22"/>
              </w:rPr>
              <w:t xml:space="preserve"> </w:t>
            </w:r>
            <w:proofErr w:type="spellStart"/>
            <w:r w:rsidRPr="00815489">
              <w:rPr>
                <w:sz w:val="20"/>
                <w:szCs w:val="22"/>
              </w:rPr>
              <w:t>agree</w:t>
            </w:r>
            <w:proofErr w:type="spellEnd"/>
            <w:r w:rsidRPr="00815489">
              <w:rPr>
                <w:noProof/>
                <w:sz w:val="20"/>
                <w:szCs w:val="22"/>
                <w:lang w:val="en-US" w:eastAsia="en-US"/>
              </w:rPr>
              <w:drawing>
                <wp:inline distT="0" distB="0" distL="0" distR="0" wp14:anchorId="4EBC26E9" wp14:editId="232D86CC">
                  <wp:extent cx="204280" cy="204280"/>
                  <wp:effectExtent l="0" t="0" r="0" b="0"/>
                  <wp:docPr id="324" name="Graphique 324" descr="Smiling face outline avec un remplissage uni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ique 2" descr="Smiling face outline avec un remplissage uni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172" cy="2141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3D07" w:rsidRPr="00815489" w14:paraId="1913C748" w14:textId="77777777" w:rsidTr="00437B37">
        <w:trPr>
          <w:trHeight w:val="147"/>
        </w:trPr>
        <w:tc>
          <w:tcPr>
            <w:tcW w:w="7079" w:type="dxa"/>
            <w:vMerge/>
          </w:tcPr>
          <w:p w14:paraId="68F3D786" w14:textId="77777777" w:rsidR="00103D07" w:rsidRPr="00815489" w:rsidRDefault="00103D07" w:rsidP="00437B37">
            <w:pPr>
              <w:pStyle w:val="NormalWeb"/>
              <w:spacing w:line="300" w:lineRule="auto"/>
              <w:ind w:left="720"/>
              <w:rPr>
                <w:sz w:val="22"/>
                <w:szCs w:val="22"/>
              </w:rPr>
            </w:pPr>
          </w:p>
        </w:tc>
        <w:tc>
          <w:tcPr>
            <w:tcW w:w="905" w:type="dxa"/>
          </w:tcPr>
          <w:p w14:paraId="6DA02970" w14:textId="77777777" w:rsidR="00103D07" w:rsidRPr="00815489" w:rsidRDefault="00103D07" w:rsidP="00437B37">
            <w:pPr>
              <w:spacing w:line="300" w:lineRule="auto"/>
              <w:jc w:val="center"/>
              <w:rPr>
                <w:sz w:val="22"/>
                <w:szCs w:val="22"/>
              </w:rPr>
            </w:pPr>
            <w:r w:rsidRPr="00815489">
              <w:rPr>
                <w:sz w:val="22"/>
                <w:szCs w:val="22"/>
              </w:rPr>
              <w:t>1</w:t>
            </w:r>
          </w:p>
        </w:tc>
        <w:tc>
          <w:tcPr>
            <w:tcW w:w="725" w:type="dxa"/>
            <w:gridSpan w:val="2"/>
          </w:tcPr>
          <w:p w14:paraId="34628DE5" w14:textId="77777777" w:rsidR="00103D07" w:rsidRPr="00815489" w:rsidRDefault="00103D07" w:rsidP="00437B37">
            <w:pPr>
              <w:spacing w:line="300" w:lineRule="auto"/>
              <w:jc w:val="center"/>
              <w:rPr>
                <w:sz w:val="22"/>
                <w:szCs w:val="22"/>
              </w:rPr>
            </w:pPr>
            <w:r w:rsidRPr="00815489">
              <w:rPr>
                <w:sz w:val="22"/>
                <w:szCs w:val="22"/>
              </w:rPr>
              <w:t>2</w:t>
            </w:r>
          </w:p>
        </w:tc>
        <w:tc>
          <w:tcPr>
            <w:tcW w:w="764" w:type="dxa"/>
          </w:tcPr>
          <w:p w14:paraId="43EA6CB9" w14:textId="77777777" w:rsidR="00103D07" w:rsidRPr="00815489" w:rsidRDefault="00103D07" w:rsidP="00437B37">
            <w:pPr>
              <w:spacing w:line="300" w:lineRule="auto"/>
              <w:jc w:val="center"/>
              <w:rPr>
                <w:sz w:val="22"/>
                <w:szCs w:val="22"/>
              </w:rPr>
            </w:pPr>
            <w:r w:rsidRPr="00815489">
              <w:rPr>
                <w:sz w:val="22"/>
                <w:szCs w:val="22"/>
              </w:rPr>
              <w:t>3</w:t>
            </w:r>
          </w:p>
        </w:tc>
        <w:tc>
          <w:tcPr>
            <w:tcW w:w="800" w:type="dxa"/>
            <w:gridSpan w:val="2"/>
          </w:tcPr>
          <w:p w14:paraId="1359C994" w14:textId="77777777" w:rsidR="00103D07" w:rsidRPr="00815489" w:rsidRDefault="00103D07" w:rsidP="00437B37">
            <w:pPr>
              <w:spacing w:line="300" w:lineRule="auto"/>
              <w:jc w:val="center"/>
              <w:rPr>
                <w:sz w:val="22"/>
                <w:szCs w:val="22"/>
              </w:rPr>
            </w:pPr>
            <w:r w:rsidRPr="00815489">
              <w:rPr>
                <w:sz w:val="22"/>
                <w:szCs w:val="22"/>
              </w:rPr>
              <w:t>4</w:t>
            </w:r>
          </w:p>
        </w:tc>
        <w:tc>
          <w:tcPr>
            <w:tcW w:w="923" w:type="dxa"/>
          </w:tcPr>
          <w:p w14:paraId="7696FA78" w14:textId="77777777" w:rsidR="00103D07" w:rsidRPr="00815489" w:rsidRDefault="00103D07" w:rsidP="00437B37">
            <w:pPr>
              <w:spacing w:line="300" w:lineRule="auto"/>
              <w:jc w:val="center"/>
              <w:rPr>
                <w:sz w:val="22"/>
                <w:szCs w:val="22"/>
              </w:rPr>
            </w:pPr>
            <w:r w:rsidRPr="00815489">
              <w:rPr>
                <w:sz w:val="22"/>
                <w:szCs w:val="22"/>
              </w:rPr>
              <w:t>5</w:t>
            </w:r>
          </w:p>
        </w:tc>
      </w:tr>
      <w:tr w:rsidR="00103D07" w:rsidRPr="005D441E" w14:paraId="3296C18F" w14:textId="77777777" w:rsidTr="00437B37">
        <w:trPr>
          <w:trHeight w:val="219"/>
        </w:trPr>
        <w:tc>
          <w:tcPr>
            <w:tcW w:w="11196" w:type="dxa"/>
            <w:gridSpan w:val="8"/>
          </w:tcPr>
          <w:p w14:paraId="26D0C809" w14:textId="77777777" w:rsidR="00103D07" w:rsidRPr="00815489" w:rsidRDefault="00103D07" w:rsidP="00437B37">
            <w:pPr>
              <w:pStyle w:val="NormalWeb"/>
              <w:spacing w:line="300" w:lineRule="auto"/>
              <w:rPr>
                <w:b/>
                <w:bCs/>
                <w:lang w:val="en-US"/>
              </w:rPr>
            </w:pPr>
            <w:r w:rsidRPr="00815489">
              <w:rPr>
                <w:b/>
                <w:bCs/>
                <w:sz w:val="16"/>
                <w:szCs w:val="16"/>
                <w:lang w:val="en-US"/>
              </w:rPr>
              <w:t>1. Overall satisfaction with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the</w:t>
            </w:r>
            <w:r w:rsidRPr="00815489">
              <w:rPr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b/>
                <w:bCs/>
                <w:sz w:val="16"/>
                <w:szCs w:val="16"/>
                <w:lang w:val="en-US"/>
              </w:rPr>
              <w:t>RAHRE</w:t>
            </w:r>
            <w:r w:rsidRPr="00815489">
              <w:rPr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b/>
                <w:bCs/>
                <w:sz w:val="16"/>
                <w:szCs w:val="16"/>
                <w:lang w:val="en-US"/>
              </w:rPr>
              <w:t>P</w:t>
            </w:r>
            <w:r w:rsidRPr="00815489">
              <w:rPr>
                <w:b/>
                <w:bCs/>
                <w:sz w:val="16"/>
                <w:szCs w:val="16"/>
                <w:lang w:val="en-US"/>
              </w:rPr>
              <w:t>rogram</w:t>
            </w:r>
          </w:p>
        </w:tc>
      </w:tr>
      <w:tr w:rsidR="00103D07" w:rsidRPr="005D441E" w14:paraId="1C0C73ED" w14:textId="77777777" w:rsidTr="00437B37">
        <w:trPr>
          <w:trHeight w:val="471"/>
        </w:trPr>
        <w:tc>
          <w:tcPr>
            <w:tcW w:w="7079" w:type="dxa"/>
          </w:tcPr>
          <w:p w14:paraId="5C8C5EF1" w14:textId="42C875D2" w:rsidR="00103D07" w:rsidRPr="00837166" w:rsidRDefault="00103D07" w:rsidP="00437B37">
            <w:pPr>
              <w:pStyle w:val="NormalWeb"/>
              <w:spacing w:line="300" w:lineRule="auto"/>
              <w:rPr>
                <w:sz w:val="16"/>
                <w:szCs w:val="16"/>
                <w:lang w:val="en-US"/>
              </w:rPr>
            </w:pPr>
            <w:r w:rsidRPr="00837166">
              <w:rPr>
                <w:sz w:val="16"/>
                <w:szCs w:val="16"/>
                <w:lang w:val="en-US"/>
              </w:rPr>
              <w:t xml:space="preserve">1.1. I am generally satisfied with the </w:t>
            </w:r>
            <w:r>
              <w:rPr>
                <w:sz w:val="16"/>
                <w:szCs w:val="16"/>
                <w:lang w:val="en-US"/>
              </w:rPr>
              <w:t>program combining a</w:t>
            </w:r>
            <w:r w:rsidR="005D441E">
              <w:rPr>
                <w:sz w:val="16"/>
                <w:szCs w:val="16"/>
                <w:lang w:val="en-US"/>
              </w:rPr>
              <w:t xml:space="preserve"> </w:t>
            </w:r>
            <w:r w:rsidRPr="00837166">
              <w:rPr>
                <w:sz w:val="16"/>
                <w:szCs w:val="16"/>
                <w:lang w:val="en-US"/>
              </w:rPr>
              <w:t xml:space="preserve">robotic glove to </w:t>
            </w:r>
            <w:r>
              <w:rPr>
                <w:sz w:val="16"/>
                <w:szCs w:val="16"/>
                <w:lang w:val="en-US"/>
              </w:rPr>
              <w:t>a</w:t>
            </w:r>
            <w:r w:rsidRPr="00837166">
              <w:rPr>
                <w:sz w:val="16"/>
                <w:szCs w:val="16"/>
                <w:lang w:val="en-US"/>
              </w:rPr>
              <w:t xml:space="preserve"> virtual environment I recently completed.</w:t>
            </w:r>
          </w:p>
        </w:tc>
        <w:tc>
          <w:tcPr>
            <w:tcW w:w="905" w:type="dxa"/>
          </w:tcPr>
          <w:p w14:paraId="10233525" w14:textId="77777777" w:rsidR="00103D07" w:rsidRPr="00815489" w:rsidRDefault="00103D07" w:rsidP="00437B37">
            <w:pPr>
              <w:spacing w:line="30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725" w:type="dxa"/>
            <w:gridSpan w:val="2"/>
          </w:tcPr>
          <w:p w14:paraId="31BA8E01" w14:textId="77777777" w:rsidR="00103D07" w:rsidRPr="00815489" w:rsidRDefault="00103D07" w:rsidP="00437B37">
            <w:pPr>
              <w:spacing w:line="30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764" w:type="dxa"/>
          </w:tcPr>
          <w:p w14:paraId="5CE693BA" w14:textId="77777777" w:rsidR="00103D07" w:rsidRPr="00815489" w:rsidRDefault="00103D07" w:rsidP="00437B37">
            <w:pPr>
              <w:spacing w:line="30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800" w:type="dxa"/>
            <w:gridSpan w:val="2"/>
          </w:tcPr>
          <w:p w14:paraId="14BE3ED5" w14:textId="77777777" w:rsidR="00103D07" w:rsidRPr="00815489" w:rsidRDefault="00103D07" w:rsidP="00437B37">
            <w:pPr>
              <w:spacing w:line="30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923" w:type="dxa"/>
          </w:tcPr>
          <w:p w14:paraId="617D394F" w14:textId="77777777" w:rsidR="00103D07" w:rsidRPr="00815489" w:rsidRDefault="00103D07" w:rsidP="00437B37">
            <w:pPr>
              <w:spacing w:line="300" w:lineRule="auto"/>
              <w:rPr>
                <w:sz w:val="22"/>
                <w:szCs w:val="22"/>
                <w:lang w:val="en-US"/>
              </w:rPr>
            </w:pPr>
          </w:p>
        </w:tc>
      </w:tr>
      <w:tr w:rsidR="00103D07" w:rsidRPr="005D441E" w14:paraId="250BC8F7" w14:textId="77777777" w:rsidTr="00437B37">
        <w:trPr>
          <w:trHeight w:val="67"/>
        </w:trPr>
        <w:tc>
          <w:tcPr>
            <w:tcW w:w="7079" w:type="dxa"/>
          </w:tcPr>
          <w:p w14:paraId="24C817FA" w14:textId="77777777" w:rsidR="00103D07" w:rsidRPr="00837166" w:rsidRDefault="00103D07" w:rsidP="00437B37">
            <w:pPr>
              <w:pStyle w:val="NormalWeb"/>
              <w:spacing w:line="300" w:lineRule="auto"/>
              <w:rPr>
                <w:sz w:val="16"/>
                <w:szCs w:val="16"/>
                <w:lang w:val="en-US"/>
              </w:rPr>
            </w:pPr>
            <w:r w:rsidRPr="00837166">
              <w:rPr>
                <w:sz w:val="16"/>
                <w:szCs w:val="16"/>
                <w:lang w:val="en-US"/>
              </w:rPr>
              <w:t>1.2. I would recommend participation in the</w:t>
            </w:r>
            <w:r>
              <w:rPr>
                <w:sz w:val="16"/>
                <w:szCs w:val="16"/>
                <w:lang w:val="en-US"/>
              </w:rPr>
              <w:t xml:space="preserve"> RAHRE</w:t>
            </w:r>
            <w:r w:rsidRPr="00837166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P</w:t>
            </w:r>
            <w:r w:rsidRPr="00837166">
              <w:rPr>
                <w:sz w:val="16"/>
                <w:szCs w:val="16"/>
                <w:lang w:val="en-US"/>
              </w:rPr>
              <w:t>rogram to others who have had a stroke.</w:t>
            </w:r>
          </w:p>
        </w:tc>
        <w:tc>
          <w:tcPr>
            <w:tcW w:w="905" w:type="dxa"/>
          </w:tcPr>
          <w:p w14:paraId="2B4C933C" w14:textId="77777777" w:rsidR="00103D07" w:rsidRPr="00815489" w:rsidRDefault="00103D07" w:rsidP="00437B37">
            <w:pPr>
              <w:spacing w:line="30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725" w:type="dxa"/>
            <w:gridSpan w:val="2"/>
          </w:tcPr>
          <w:p w14:paraId="33B92E3A" w14:textId="77777777" w:rsidR="00103D07" w:rsidRPr="00815489" w:rsidRDefault="00103D07" w:rsidP="00437B37">
            <w:pPr>
              <w:spacing w:line="30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764" w:type="dxa"/>
          </w:tcPr>
          <w:p w14:paraId="622F4135" w14:textId="77777777" w:rsidR="00103D07" w:rsidRPr="00815489" w:rsidRDefault="00103D07" w:rsidP="00437B37">
            <w:pPr>
              <w:spacing w:line="30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800" w:type="dxa"/>
            <w:gridSpan w:val="2"/>
          </w:tcPr>
          <w:p w14:paraId="49E57BCC" w14:textId="77777777" w:rsidR="00103D07" w:rsidRPr="00815489" w:rsidRDefault="00103D07" w:rsidP="00437B37">
            <w:pPr>
              <w:spacing w:line="30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923" w:type="dxa"/>
          </w:tcPr>
          <w:p w14:paraId="03CB3062" w14:textId="77777777" w:rsidR="00103D07" w:rsidRPr="00815489" w:rsidRDefault="00103D07" w:rsidP="00437B37">
            <w:pPr>
              <w:spacing w:line="300" w:lineRule="auto"/>
              <w:rPr>
                <w:sz w:val="22"/>
                <w:szCs w:val="22"/>
                <w:lang w:val="en-US"/>
              </w:rPr>
            </w:pPr>
          </w:p>
        </w:tc>
      </w:tr>
      <w:tr w:rsidR="00103D07" w:rsidRPr="005D441E" w14:paraId="5FBD3456" w14:textId="77777777" w:rsidTr="00437B37">
        <w:trPr>
          <w:trHeight w:val="219"/>
        </w:trPr>
        <w:tc>
          <w:tcPr>
            <w:tcW w:w="11196" w:type="dxa"/>
            <w:gridSpan w:val="8"/>
          </w:tcPr>
          <w:p w14:paraId="50296965" w14:textId="1592531F" w:rsidR="00103D07" w:rsidRPr="00837166" w:rsidRDefault="00103D07" w:rsidP="00437B37">
            <w:pPr>
              <w:pStyle w:val="NormalWeb"/>
              <w:spacing w:line="300" w:lineRule="auto"/>
              <w:rPr>
                <w:b/>
                <w:bCs/>
                <w:lang w:val="en-US"/>
              </w:rPr>
            </w:pPr>
            <w:r w:rsidRPr="00837166">
              <w:rPr>
                <w:b/>
                <w:bCs/>
                <w:sz w:val="16"/>
                <w:szCs w:val="16"/>
                <w:lang w:val="en-US"/>
              </w:rPr>
              <w:t>2. Satisfaction with the</w:t>
            </w:r>
            <w:r w:rsidR="005D441E">
              <w:rPr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837166">
              <w:rPr>
                <w:b/>
                <w:bCs/>
                <w:sz w:val="16"/>
                <w:szCs w:val="16"/>
                <w:lang w:val="en-US"/>
              </w:rPr>
              <w:t>robotic glove</w:t>
            </w:r>
          </w:p>
        </w:tc>
      </w:tr>
      <w:tr w:rsidR="00103D07" w:rsidRPr="005D441E" w14:paraId="3977C177" w14:textId="77777777" w:rsidTr="00437B37">
        <w:trPr>
          <w:trHeight w:val="329"/>
        </w:trPr>
        <w:tc>
          <w:tcPr>
            <w:tcW w:w="7079" w:type="dxa"/>
          </w:tcPr>
          <w:p w14:paraId="788DAF9D" w14:textId="75D500B8" w:rsidR="00103D07" w:rsidRPr="00837166" w:rsidRDefault="00103D07" w:rsidP="00437B37">
            <w:pPr>
              <w:pStyle w:val="NormalWeb"/>
              <w:spacing w:line="300" w:lineRule="auto"/>
              <w:rPr>
                <w:b/>
                <w:bCs/>
                <w:lang w:val="en-US"/>
              </w:rPr>
            </w:pPr>
            <w:r w:rsidRPr="00837166">
              <w:rPr>
                <w:sz w:val="16"/>
                <w:szCs w:val="16"/>
                <w:lang w:val="en-US"/>
              </w:rPr>
              <w:t>2.1.  The overall appearance of the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837166">
              <w:rPr>
                <w:sz w:val="16"/>
                <w:szCs w:val="16"/>
                <w:lang w:val="en-US"/>
              </w:rPr>
              <w:t>robotic glove is pleasant.</w:t>
            </w:r>
          </w:p>
        </w:tc>
        <w:tc>
          <w:tcPr>
            <w:tcW w:w="905" w:type="dxa"/>
          </w:tcPr>
          <w:p w14:paraId="6E971B36" w14:textId="77777777" w:rsidR="00103D07" w:rsidRPr="00815489" w:rsidRDefault="00103D07" w:rsidP="00437B37">
            <w:pPr>
              <w:spacing w:line="30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725" w:type="dxa"/>
            <w:gridSpan w:val="2"/>
          </w:tcPr>
          <w:p w14:paraId="35FBC627" w14:textId="77777777" w:rsidR="00103D07" w:rsidRPr="00815489" w:rsidRDefault="00103D07" w:rsidP="00437B37">
            <w:pPr>
              <w:spacing w:line="30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764" w:type="dxa"/>
          </w:tcPr>
          <w:p w14:paraId="16ED906D" w14:textId="77777777" w:rsidR="00103D07" w:rsidRPr="00815489" w:rsidRDefault="00103D07" w:rsidP="00437B37">
            <w:pPr>
              <w:spacing w:line="30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800" w:type="dxa"/>
            <w:gridSpan w:val="2"/>
          </w:tcPr>
          <w:p w14:paraId="32CA594D" w14:textId="77777777" w:rsidR="00103D07" w:rsidRPr="00815489" w:rsidRDefault="00103D07" w:rsidP="00437B37">
            <w:pPr>
              <w:spacing w:line="30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923" w:type="dxa"/>
          </w:tcPr>
          <w:p w14:paraId="17D09F30" w14:textId="77777777" w:rsidR="00103D07" w:rsidRPr="00815489" w:rsidRDefault="00103D07" w:rsidP="00437B37">
            <w:pPr>
              <w:spacing w:line="300" w:lineRule="auto"/>
              <w:rPr>
                <w:sz w:val="22"/>
                <w:szCs w:val="22"/>
                <w:lang w:val="en-US"/>
              </w:rPr>
            </w:pPr>
          </w:p>
        </w:tc>
      </w:tr>
      <w:tr w:rsidR="00103D07" w:rsidRPr="005D441E" w14:paraId="68738061" w14:textId="77777777" w:rsidTr="00437B37">
        <w:trPr>
          <w:trHeight w:val="313"/>
        </w:trPr>
        <w:tc>
          <w:tcPr>
            <w:tcW w:w="7079" w:type="dxa"/>
          </w:tcPr>
          <w:p w14:paraId="4245C194" w14:textId="10C5C005" w:rsidR="00103D07" w:rsidRPr="00837166" w:rsidRDefault="00103D07" w:rsidP="00437B37">
            <w:pPr>
              <w:pStyle w:val="NormalWeb"/>
              <w:spacing w:line="300" w:lineRule="auto"/>
              <w:rPr>
                <w:sz w:val="16"/>
                <w:szCs w:val="16"/>
                <w:lang w:val="en-US"/>
              </w:rPr>
            </w:pPr>
            <w:r w:rsidRPr="00837166">
              <w:rPr>
                <w:sz w:val="16"/>
                <w:szCs w:val="16"/>
                <w:lang w:val="en-US"/>
              </w:rPr>
              <w:t xml:space="preserve">2.2 It is easy to </w:t>
            </w:r>
            <w:r>
              <w:rPr>
                <w:sz w:val="16"/>
                <w:szCs w:val="16"/>
                <w:lang w:val="en-US"/>
              </w:rPr>
              <w:t>d</w:t>
            </w:r>
            <w:r w:rsidRPr="00837166">
              <w:rPr>
                <w:sz w:val="16"/>
                <w:szCs w:val="16"/>
                <w:lang w:val="en-US"/>
              </w:rPr>
              <w:t xml:space="preserve">on and </w:t>
            </w:r>
            <w:r>
              <w:rPr>
                <w:sz w:val="16"/>
                <w:szCs w:val="16"/>
                <w:lang w:val="en-US"/>
              </w:rPr>
              <w:t>doff</w:t>
            </w:r>
            <w:r w:rsidRPr="00837166">
              <w:rPr>
                <w:sz w:val="16"/>
                <w:szCs w:val="16"/>
                <w:lang w:val="en-US"/>
              </w:rPr>
              <w:t xml:space="preserve"> the robotic glove without the help of a therapist.</w:t>
            </w:r>
          </w:p>
        </w:tc>
        <w:tc>
          <w:tcPr>
            <w:tcW w:w="905" w:type="dxa"/>
          </w:tcPr>
          <w:p w14:paraId="09203252" w14:textId="77777777" w:rsidR="00103D07" w:rsidRPr="00815489" w:rsidRDefault="00103D07" w:rsidP="00437B37">
            <w:pPr>
              <w:spacing w:line="30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725" w:type="dxa"/>
            <w:gridSpan w:val="2"/>
          </w:tcPr>
          <w:p w14:paraId="33372851" w14:textId="77777777" w:rsidR="00103D07" w:rsidRPr="00815489" w:rsidRDefault="00103D07" w:rsidP="00437B37">
            <w:pPr>
              <w:spacing w:line="30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764" w:type="dxa"/>
          </w:tcPr>
          <w:p w14:paraId="66126B90" w14:textId="77777777" w:rsidR="00103D07" w:rsidRPr="00815489" w:rsidRDefault="00103D07" w:rsidP="00437B37">
            <w:pPr>
              <w:spacing w:line="30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800" w:type="dxa"/>
            <w:gridSpan w:val="2"/>
          </w:tcPr>
          <w:p w14:paraId="6BB55FBB" w14:textId="77777777" w:rsidR="00103D07" w:rsidRPr="00815489" w:rsidRDefault="00103D07" w:rsidP="00437B37">
            <w:pPr>
              <w:spacing w:line="30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923" w:type="dxa"/>
          </w:tcPr>
          <w:p w14:paraId="282682C5" w14:textId="77777777" w:rsidR="00103D07" w:rsidRPr="00815489" w:rsidRDefault="00103D07" w:rsidP="00437B37">
            <w:pPr>
              <w:spacing w:line="300" w:lineRule="auto"/>
              <w:rPr>
                <w:sz w:val="22"/>
                <w:szCs w:val="22"/>
                <w:lang w:val="en-US"/>
              </w:rPr>
            </w:pPr>
          </w:p>
        </w:tc>
      </w:tr>
      <w:tr w:rsidR="00103D07" w:rsidRPr="005D441E" w14:paraId="054F3EA0" w14:textId="77777777" w:rsidTr="00437B37">
        <w:trPr>
          <w:trHeight w:val="313"/>
        </w:trPr>
        <w:tc>
          <w:tcPr>
            <w:tcW w:w="7079" w:type="dxa"/>
          </w:tcPr>
          <w:p w14:paraId="3210E7A6" w14:textId="7BA6FAB5" w:rsidR="00103D07" w:rsidRPr="00837166" w:rsidRDefault="00103D07" w:rsidP="00437B37">
            <w:pPr>
              <w:pStyle w:val="NormalWeb"/>
              <w:spacing w:line="300" w:lineRule="auto"/>
              <w:rPr>
                <w:sz w:val="16"/>
                <w:szCs w:val="16"/>
                <w:lang w:val="en-US"/>
              </w:rPr>
            </w:pPr>
            <w:r w:rsidRPr="00837166">
              <w:rPr>
                <w:sz w:val="16"/>
                <w:szCs w:val="16"/>
                <w:lang w:val="en-US"/>
              </w:rPr>
              <w:t>2.3 Wearing the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837166">
              <w:rPr>
                <w:sz w:val="16"/>
                <w:szCs w:val="16"/>
                <w:lang w:val="en-US"/>
              </w:rPr>
              <w:t>robotic glove is comfortable.</w:t>
            </w:r>
          </w:p>
        </w:tc>
        <w:tc>
          <w:tcPr>
            <w:tcW w:w="905" w:type="dxa"/>
          </w:tcPr>
          <w:p w14:paraId="4D93A00C" w14:textId="77777777" w:rsidR="00103D07" w:rsidRPr="00815489" w:rsidRDefault="00103D07" w:rsidP="00437B37">
            <w:pPr>
              <w:spacing w:line="30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725" w:type="dxa"/>
            <w:gridSpan w:val="2"/>
          </w:tcPr>
          <w:p w14:paraId="336FD6E9" w14:textId="77777777" w:rsidR="00103D07" w:rsidRPr="00815489" w:rsidRDefault="00103D07" w:rsidP="00437B37">
            <w:pPr>
              <w:spacing w:line="30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764" w:type="dxa"/>
          </w:tcPr>
          <w:p w14:paraId="6494675C" w14:textId="77777777" w:rsidR="00103D07" w:rsidRPr="00815489" w:rsidRDefault="00103D07" w:rsidP="00437B37">
            <w:pPr>
              <w:spacing w:line="30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800" w:type="dxa"/>
            <w:gridSpan w:val="2"/>
          </w:tcPr>
          <w:p w14:paraId="2C4E0F89" w14:textId="77777777" w:rsidR="00103D07" w:rsidRPr="00815489" w:rsidRDefault="00103D07" w:rsidP="00437B37">
            <w:pPr>
              <w:spacing w:line="30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923" w:type="dxa"/>
          </w:tcPr>
          <w:p w14:paraId="49B6CFD0" w14:textId="77777777" w:rsidR="00103D07" w:rsidRPr="00815489" w:rsidRDefault="00103D07" w:rsidP="00437B37">
            <w:pPr>
              <w:spacing w:line="300" w:lineRule="auto"/>
              <w:rPr>
                <w:sz w:val="22"/>
                <w:szCs w:val="22"/>
                <w:lang w:val="en-US"/>
              </w:rPr>
            </w:pPr>
          </w:p>
        </w:tc>
      </w:tr>
      <w:tr w:rsidR="00103D07" w:rsidRPr="005D441E" w14:paraId="446CA779" w14:textId="77777777" w:rsidTr="00437B37">
        <w:trPr>
          <w:trHeight w:val="329"/>
        </w:trPr>
        <w:tc>
          <w:tcPr>
            <w:tcW w:w="7079" w:type="dxa"/>
          </w:tcPr>
          <w:p w14:paraId="4C222E5B" w14:textId="02F13562" w:rsidR="00103D07" w:rsidRPr="00837166" w:rsidRDefault="00103D07" w:rsidP="00437B37">
            <w:pPr>
              <w:pStyle w:val="NormalWeb"/>
              <w:spacing w:line="300" w:lineRule="auto"/>
              <w:rPr>
                <w:sz w:val="16"/>
                <w:szCs w:val="16"/>
                <w:lang w:val="en-US"/>
              </w:rPr>
            </w:pPr>
            <w:r w:rsidRPr="00837166">
              <w:rPr>
                <w:sz w:val="16"/>
                <w:szCs w:val="16"/>
                <w:lang w:val="en-US"/>
              </w:rPr>
              <w:t>2.4 The weight of the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837166">
              <w:rPr>
                <w:sz w:val="16"/>
                <w:szCs w:val="16"/>
                <w:lang w:val="en-US"/>
              </w:rPr>
              <w:t>robotic glove has no effect on my use.</w:t>
            </w:r>
          </w:p>
        </w:tc>
        <w:tc>
          <w:tcPr>
            <w:tcW w:w="905" w:type="dxa"/>
          </w:tcPr>
          <w:p w14:paraId="565935AB" w14:textId="77777777" w:rsidR="00103D07" w:rsidRPr="00815489" w:rsidRDefault="00103D07" w:rsidP="00437B37">
            <w:pPr>
              <w:spacing w:line="30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725" w:type="dxa"/>
            <w:gridSpan w:val="2"/>
          </w:tcPr>
          <w:p w14:paraId="376CCE71" w14:textId="77777777" w:rsidR="00103D07" w:rsidRPr="00815489" w:rsidRDefault="00103D07" w:rsidP="00437B37">
            <w:pPr>
              <w:spacing w:line="30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764" w:type="dxa"/>
          </w:tcPr>
          <w:p w14:paraId="64389F6A" w14:textId="77777777" w:rsidR="00103D07" w:rsidRPr="00815489" w:rsidRDefault="00103D07" w:rsidP="00437B37">
            <w:pPr>
              <w:spacing w:line="30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800" w:type="dxa"/>
            <w:gridSpan w:val="2"/>
          </w:tcPr>
          <w:p w14:paraId="6B488198" w14:textId="77777777" w:rsidR="00103D07" w:rsidRPr="00815489" w:rsidRDefault="00103D07" w:rsidP="00437B37">
            <w:pPr>
              <w:spacing w:line="30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923" w:type="dxa"/>
          </w:tcPr>
          <w:p w14:paraId="57A0871F" w14:textId="77777777" w:rsidR="00103D07" w:rsidRPr="00815489" w:rsidRDefault="00103D07" w:rsidP="00437B37">
            <w:pPr>
              <w:spacing w:line="300" w:lineRule="auto"/>
              <w:rPr>
                <w:sz w:val="22"/>
                <w:szCs w:val="22"/>
                <w:lang w:val="en-US"/>
              </w:rPr>
            </w:pPr>
          </w:p>
        </w:tc>
      </w:tr>
      <w:tr w:rsidR="00103D07" w:rsidRPr="005D441E" w14:paraId="1C765166" w14:textId="77777777" w:rsidTr="00437B37">
        <w:trPr>
          <w:trHeight w:val="313"/>
        </w:trPr>
        <w:tc>
          <w:tcPr>
            <w:tcW w:w="7079" w:type="dxa"/>
          </w:tcPr>
          <w:p w14:paraId="1761A66D" w14:textId="4574C171" w:rsidR="00103D07" w:rsidRPr="00837166" w:rsidRDefault="00103D07" w:rsidP="00437B37">
            <w:pPr>
              <w:pStyle w:val="NormalWeb"/>
              <w:spacing w:line="300" w:lineRule="auto"/>
              <w:rPr>
                <w:lang w:val="en-US"/>
              </w:rPr>
            </w:pPr>
            <w:r w:rsidRPr="00837166">
              <w:rPr>
                <w:sz w:val="16"/>
                <w:szCs w:val="16"/>
                <w:lang w:val="en-US"/>
              </w:rPr>
              <w:t>2.6 The finger movement generated by the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837166">
              <w:rPr>
                <w:sz w:val="16"/>
                <w:szCs w:val="16"/>
                <w:lang w:val="en-US"/>
              </w:rPr>
              <w:t>robotic glove is similar to a normal finger movement.</w:t>
            </w:r>
          </w:p>
        </w:tc>
        <w:tc>
          <w:tcPr>
            <w:tcW w:w="905" w:type="dxa"/>
          </w:tcPr>
          <w:p w14:paraId="183A526E" w14:textId="77777777" w:rsidR="00103D07" w:rsidRPr="00815489" w:rsidRDefault="00103D07" w:rsidP="00437B37">
            <w:pPr>
              <w:spacing w:line="30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725" w:type="dxa"/>
            <w:gridSpan w:val="2"/>
          </w:tcPr>
          <w:p w14:paraId="10790D98" w14:textId="77777777" w:rsidR="00103D07" w:rsidRPr="00815489" w:rsidRDefault="00103D07" w:rsidP="00437B37">
            <w:pPr>
              <w:spacing w:line="30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764" w:type="dxa"/>
          </w:tcPr>
          <w:p w14:paraId="0F0B4C93" w14:textId="77777777" w:rsidR="00103D07" w:rsidRPr="00815489" w:rsidRDefault="00103D07" w:rsidP="00437B37">
            <w:pPr>
              <w:spacing w:line="30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800" w:type="dxa"/>
            <w:gridSpan w:val="2"/>
          </w:tcPr>
          <w:p w14:paraId="3F855A66" w14:textId="77777777" w:rsidR="00103D07" w:rsidRPr="00815489" w:rsidRDefault="00103D07" w:rsidP="00437B37">
            <w:pPr>
              <w:spacing w:line="30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923" w:type="dxa"/>
          </w:tcPr>
          <w:p w14:paraId="79E9E154" w14:textId="77777777" w:rsidR="00103D07" w:rsidRPr="00815489" w:rsidRDefault="00103D07" w:rsidP="00437B37">
            <w:pPr>
              <w:spacing w:line="300" w:lineRule="auto"/>
              <w:rPr>
                <w:sz w:val="22"/>
                <w:szCs w:val="22"/>
                <w:lang w:val="en-US"/>
              </w:rPr>
            </w:pPr>
          </w:p>
        </w:tc>
      </w:tr>
      <w:tr w:rsidR="00103D07" w:rsidRPr="005D441E" w14:paraId="3E4C4DBC" w14:textId="77777777" w:rsidTr="00437B37">
        <w:trPr>
          <w:trHeight w:val="219"/>
        </w:trPr>
        <w:tc>
          <w:tcPr>
            <w:tcW w:w="11196" w:type="dxa"/>
            <w:gridSpan w:val="8"/>
          </w:tcPr>
          <w:p w14:paraId="021D6F87" w14:textId="77777777" w:rsidR="00103D07" w:rsidRPr="00837166" w:rsidRDefault="00103D07" w:rsidP="00437B37">
            <w:pPr>
              <w:pStyle w:val="NormalWeb"/>
              <w:spacing w:line="300" w:lineRule="auto"/>
              <w:rPr>
                <w:sz w:val="16"/>
                <w:szCs w:val="16"/>
                <w:lang w:val="en-US"/>
              </w:rPr>
            </w:pPr>
            <w:r w:rsidRPr="00837166">
              <w:rPr>
                <w:b/>
                <w:bCs/>
                <w:sz w:val="16"/>
                <w:szCs w:val="16"/>
                <w:lang w:val="en-US"/>
              </w:rPr>
              <w:t xml:space="preserve">3. Satisfaction with </w:t>
            </w:r>
            <w:r>
              <w:rPr>
                <w:b/>
                <w:bCs/>
                <w:sz w:val="16"/>
                <w:szCs w:val="16"/>
                <w:lang w:val="en-US"/>
              </w:rPr>
              <w:t>the v</w:t>
            </w:r>
            <w:r w:rsidRPr="00837166">
              <w:rPr>
                <w:b/>
                <w:bCs/>
                <w:sz w:val="16"/>
                <w:szCs w:val="16"/>
                <w:lang w:val="en-US"/>
              </w:rPr>
              <w:t xml:space="preserve">irtual </w:t>
            </w:r>
            <w:r>
              <w:rPr>
                <w:b/>
                <w:bCs/>
                <w:sz w:val="16"/>
                <w:szCs w:val="16"/>
                <w:lang w:val="en-US"/>
              </w:rPr>
              <w:t>e</w:t>
            </w:r>
            <w:r w:rsidRPr="00837166">
              <w:rPr>
                <w:b/>
                <w:bCs/>
                <w:sz w:val="16"/>
                <w:szCs w:val="16"/>
                <w:lang w:val="en-US"/>
              </w:rPr>
              <w:t xml:space="preserve">nvironment </w:t>
            </w:r>
            <w:r>
              <w:rPr>
                <w:b/>
                <w:bCs/>
                <w:sz w:val="16"/>
                <w:szCs w:val="16"/>
                <w:lang w:val="en-US"/>
              </w:rPr>
              <w:t>s</w:t>
            </w:r>
            <w:r w:rsidRPr="00837166">
              <w:rPr>
                <w:b/>
                <w:bCs/>
                <w:sz w:val="16"/>
                <w:szCs w:val="16"/>
                <w:lang w:val="en-US"/>
              </w:rPr>
              <w:t xml:space="preserve">ystem </w:t>
            </w:r>
            <w:r>
              <w:rPr>
                <w:b/>
                <w:bCs/>
                <w:sz w:val="16"/>
                <w:szCs w:val="16"/>
                <w:lang w:val="en-US"/>
              </w:rPr>
              <w:t>a</w:t>
            </w:r>
            <w:r w:rsidRPr="00837166">
              <w:rPr>
                <w:b/>
                <w:bCs/>
                <w:sz w:val="16"/>
                <w:szCs w:val="16"/>
                <w:lang w:val="en-US"/>
              </w:rPr>
              <w:t>ttributes</w:t>
            </w:r>
          </w:p>
        </w:tc>
      </w:tr>
      <w:tr w:rsidR="00103D07" w:rsidRPr="005D441E" w14:paraId="19CD58F4" w14:textId="77777777" w:rsidTr="00437B37">
        <w:trPr>
          <w:trHeight w:val="329"/>
        </w:trPr>
        <w:tc>
          <w:tcPr>
            <w:tcW w:w="7079" w:type="dxa"/>
          </w:tcPr>
          <w:p w14:paraId="104EE7EA" w14:textId="77777777" w:rsidR="00103D07" w:rsidRPr="00837166" w:rsidRDefault="00103D07" w:rsidP="00437B37">
            <w:pPr>
              <w:pStyle w:val="NormalWeb"/>
              <w:spacing w:line="300" w:lineRule="auto"/>
              <w:rPr>
                <w:sz w:val="16"/>
                <w:szCs w:val="16"/>
                <w:lang w:val="en-US"/>
              </w:rPr>
            </w:pPr>
            <w:r w:rsidRPr="00837166">
              <w:rPr>
                <w:sz w:val="16"/>
                <w:szCs w:val="16"/>
                <w:lang w:val="en-US"/>
              </w:rPr>
              <w:t>3.1 You felt that the virtual environment of the system was realistic.</w:t>
            </w:r>
          </w:p>
        </w:tc>
        <w:tc>
          <w:tcPr>
            <w:tcW w:w="905" w:type="dxa"/>
          </w:tcPr>
          <w:p w14:paraId="3E23B27B" w14:textId="77777777" w:rsidR="00103D07" w:rsidRPr="00815489" w:rsidRDefault="00103D07" w:rsidP="00437B37">
            <w:pPr>
              <w:spacing w:line="30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725" w:type="dxa"/>
            <w:gridSpan w:val="2"/>
          </w:tcPr>
          <w:p w14:paraId="7A82F48B" w14:textId="77777777" w:rsidR="00103D07" w:rsidRPr="00815489" w:rsidRDefault="00103D07" w:rsidP="00437B37">
            <w:pPr>
              <w:spacing w:line="30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764" w:type="dxa"/>
          </w:tcPr>
          <w:p w14:paraId="0CEC6CDD" w14:textId="77777777" w:rsidR="00103D07" w:rsidRPr="00815489" w:rsidRDefault="00103D07" w:rsidP="00437B37">
            <w:pPr>
              <w:spacing w:line="30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800" w:type="dxa"/>
            <w:gridSpan w:val="2"/>
          </w:tcPr>
          <w:p w14:paraId="65191135" w14:textId="77777777" w:rsidR="00103D07" w:rsidRPr="00815489" w:rsidRDefault="00103D07" w:rsidP="00437B37">
            <w:pPr>
              <w:spacing w:line="30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923" w:type="dxa"/>
          </w:tcPr>
          <w:p w14:paraId="0DB5FD91" w14:textId="77777777" w:rsidR="00103D07" w:rsidRPr="00815489" w:rsidRDefault="00103D07" w:rsidP="00437B37">
            <w:pPr>
              <w:spacing w:line="300" w:lineRule="auto"/>
              <w:rPr>
                <w:sz w:val="22"/>
                <w:szCs w:val="22"/>
                <w:lang w:val="en-US"/>
              </w:rPr>
            </w:pPr>
          </w:p>
        </w:tc>
      </w:tr>
      <w:tr w:rsidR="00103D07" w:rsidRPr="005D441E" w14:paraId="38466A21" w14:textId="77777777" w:rsidTr="00437B37">
        <w:trPr>
          <w:trHeight w:val="313"/>
        </w:trPr>
        <w:tc>
          <w:tcPr>
            <w:tcW w:w="7079" w:type="dxa"/>
          </w:tcPr>
          <w:p w14:paraId="75DA41BC" w14:textId="77777777" w:rsidR="00103D07" w:rsidRPr="00837166" w:rsidRDefault="00103D07" w:rsidP="00437B37">
            <w:pPr>
              <w:pStyle w:val="NormalWeb"/>
              <w:spacing w:line="300" w:lineRule="auto"/>
              <w:rPr>
                <w:b/>
                <w:bCs/>
                <w:sz w:val="16"/>
                <w:szCs w:val="16"/>
                <w:lang w:val="en-US"/>
              </w:rPr>
            </w:pPr>
            <w:r w:rsidRPr="00837166">
              <w:rPr>
                <w:sz w:val="16"/>
                <w:szCs w:val="16"/>
                <w:lang w:val="en-US"/>
              </w:rPr>
              <w:t>3.2 The system interface was easily usable.</w:t>
            </w:r>
          </w:p>
        </w:tc>
        <w:tc>
          <w:tcPr>
            <w:tcW w:w="905" w:type="dxa"/>
          </w:tcPr>
          <w:p w14:paraId="5118B2DF" w14:textId="77777777" w:rsidR="00103D07" w:rsidRPr="00815489" w:rsidRDefault="00103D07" w:rsidP="00437B37">
            <w:pPr>
              <w:spacing w:line="30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725" w:type="dxa"/>
            <w:gridSpan w:val="2"/>
          </w:tcPr>
          <w:p w14:paraId="3B92EC4E" w14:textId="77777777" w:rsidR="00103D07" w:rsidRPr="00815489" w:rsidRDefault="00103D07" w:rsidP="00437B37">
            <w:pPr>
              <w:spacing w:line="30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764" w:type="dxa"/>
          </w:tcPr>
          <w:p w14:paraId="0E803744" w14:textId="77777777" w:rsidR="00103D07" w:rsidRPr="00815489" w:rsidRDefault="00103D07" w:rsidP="00437B37">
            <w:pPr>
              <w:spacing w:line="30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800" w:type="dxa"/>
            <w:gridSpan w:val="2"/>
          </w:tcPr>
          <w:p w14:paraId="67D4F7C1" w14:textId="77777777" w:rsidR="00103D07" w:rsidRPr="00815489" w:rsidRDefault="00103D07" w:rsidP="00437B37">
            <w:pPr>
              <w:spacing w:line="30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923" w:type="dxa"/>
          </w:tcPr>
          <w:p w14:paraId="70318EF6" w14:textId="77777777" w:rsidR="00103D07" w:rsidRPr="00815489" w:rsidRDefault="00103D07" w:rsidP="00437B37">
            <w:pPr>
              <w:spacing w:line="300" w:lineRule="auto"/>
              <w:rPr>
                <w:sz w:val="22"/>
                <w:szCs w:val="22"/>
                <w:lang w:val="en-US"/>
              </w:rPr>
            </w:pPr>
          </w:p>
        </w:tc>
      </w:tr>
      <w:tr w:rsidR="00103D07" w:rsidRPr="005D441E" w14:paraId="55C0D627" w14:textId="77777777" w:rsidTr="00437B37">
        <w:trPr>
          <w:trHeight w:val="235"/>
        </w:trPr>
        <w:tc>
          <w:tcPr>
            <w:tcW w:w="11196" w:type="dxa"/>
            <w:gridSpan w:val="8"/>
          </w:tcPr>
          <w:p w14:paraId="00624A16" w14:textId="77777777" w:rsidR="00103D07" w:rsidRPr="00837166" w:rsidRDefault="00103D07" w:rsidP="00437B37">
            <w:pPr>
              <w:pStyle w:val="NormalWeb"/>
              <w:spacing w:line="300" w:lineRule="auto"/>
              <w:rPr>
                <w:sz w:val="16"/>
                <w:szCs w:val="16"/>
                <w:lang w:val="en-US"/>
              </w:rPr>
            </w:pPr>
            <w:r w:rsidRPr="00837166">
              <w:rPr>
                <w:b/>
                <w:bCs/>
                <w:sz w:val="16"/>
                <w:szCs w:val="16"/>
                <w:lang w:val="en-US"/>
              </w:rPr>
              <w:t xml:space="preserve">4. Satisfaction and </w:t>
            </w:r>
            <w:r>
              <w:rPr>
                <w:b/>
                <w:bCs/>
                <w:sz w:val="16"/>
                <w:szCs w:val="16"/>
                <w:lang w:val="en-US"/>
              </w:rPr>
              <w:t>m</w:t>
            </w:r>
            <w:r w:rsidRPr="00837166">
              <w:rPr>
                <w:b/>
                <w:bCs/>
                <w:sz w:val="16"/>
                <w:szCs w:val="16"/>
                <w:lang w:val="en-US"/>
              </w:rPr>
              <w:t>otivation with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the RAHRE</w:t>
            </w:r>
            <w:r w:rsidRPr="00837166">
              <w:rPr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b/>
                <w:bCs/>
                <w:sz w:val="16"/>
                <w:szCs w:val="16"/>
                <w:lang w:val="en-US"/>
              </w:rPr>
              <w:t>P</w:t>
            </w:r>
            <w:r w:rsidRPr="00837166">
              <w:rPr>
                <w:b/>
                <w:bCs/>
                <w:sz w:val="16"/>
                <w:szCs w:val="16"/>
                <w:lang w:val="en-US"/>
              </w:rPr>
              <w:t xml:space="preserve">rogram </w:t>
            </w:r>
          </w:p>
        </w:tc>
      </w:tr>
      <w:tr w:rsidR="00103D07" w:rsidRPr="005D441E" w14:paraId="62C9E2E5" w14:textId="77777777" w:rsidTr="00437B37">
        <w:trPr>
          <w:trHeight w:val="313"/>
        </w:trPr>
        <w:tc>
          <w:tcPr>
            <w:tcW w:w="7079" w:type="dxa"/>
          </w:tcPr>
          <w:p w14:paraId="61E47DCB" w14:textId="77777777" w:rsidR="00103D07" w:rsidRPr="00837166" w:rsidRDefault="00103D07" w:rsidP="00437B37">
            <w:pPr>
              <w:pStyle w:val="NormalWeb"/>
              <w:spacing w:line="300" w:lineRule="auto"/>
              <w:rPr>
                <w:sz w:val="16"/>
                <w:szCs w:val="16"/>
                <w:lang w:val="en-US"/>
              </w:rPr>
            </w:pPr>
            <w:r w:rsidRPr="00837166">
              <w:rPr>
                <w:sz w:val="16"/>
                <w:szCs w:val="16"/>
                <w:lang w:val="en-US"/>
              </w:rPr>
              <w:t>4.1 The variety of exercises was adequate.</w:t>
            </w:r>
          </w:p>
        </w:tc>
        <w:tc>
          <w:tcPr>
            <w:tcW w:w="905" w:type="dxa"/>
          </w:tcPr>
          <w:p w14:paraId="15BAC4FE" w14:textId="77777777" w:rsidR="00103D07" w:rsidRPr="00815489" w:rsidRDefault="00103D07" w:rsidP="00437B37">
            <w:pPr>
              <w:spacing w:line="30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725" w:type="dxa"/>
            <w:gridSpan w:val="2"/>
          </w:tcPr>
          <w:p w14:paraId="3923FB7F" w14:textId="77777777" w:rsidR="00103D07" w:rsidRPr="00815489" w:rsidRDefault="00103D07" w:rsidP="00437B37">
            <w:pPr>
              <w:spacing w:line="30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764" w:type="dxa"/>
          </w:tcPr>
          <w:p w14:paraId="34740BF5" w14:textId="77777777" w:rsidR="00103D07" w:rsidRPr="00815489" w:rsidRDefault="00103D07" w:rsidP="00437B37">
            <w:pPr>
              <w:spacing w:line="30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800" w:type="dxa"/>
            <w:gridSpan w:val="2"/>
          </w:tcPr>
          <w:p w14:paraId="62FB8128" w14:textId="77777777" w:rsidR="00103D07" w:rsidRPr="00815489" w:rsidRDefault="00103D07" w:rsidP="00437B37">
            <w:pPr>
              <w:spacing w:line="30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923" w:type="dxa"/>
          </w:tcPr>
          <w:p w14:paraId="6596BC7D" w14:textId="77777777" w:rsidR="00103D07" w:rsidRPr="00815489" w:rsidRDefault="00103D07" w:rsidP="00437B37">
            <w:pPr>
              <w:spacing w:line="300" w:lineRule="auto"/>
              <w:rPr>
                <w:sz w:val="22"/>
                <w:szCs w:val="22"/>
                <w:lang w:val="en-US"/>
              </w:rPr>
            </w:pPr>
          </w:p>
        </w:tc>
      </w:tr>
      <w:tr w:rsidR="00103D07" w:rsidRPr="005D441E" w14:paraId="1AFC1B56" w14:textId="77777777" w:rsidTr="00437B37">
        <w:trPr>
          <w:trHeight w:val="313"/>
        </w:trPr>
        <w:tc>
          <w:tcPr>
            <w:tcW w:w="7079" w:type="dxa"/>
          </w:tcPr>
          <w:p w14:paraId="76126313" w14:textId="77777777" w:rsidR="00103D07" w:rsidRPr="00837166" w:rsidRDefault="00103D07" w:rsidP="00437B37">
            <w:pPr>
              <w:pStyle w:val="NormalWeb"/>
              <w:spacing w:line="300" w:lineRule="auto"/>
              <w:rPr>
                <w:sz w:val="16"/>
                <w:szCs w:val="16"/>
                <w:lang w:val="en-US"/>
              </w:rPr>
            </w:pPr>
            <w:r w:rsidRPr="00837166">
              <w:rPr>
                <w:sz w:val="16"/>
                <w:szCs w:val="16"/>
                <w:lang w:val="en-US"/>
              </w:rPr>
              <w:t>4.2 The level of difficulty of the exercises was adequate.</w:t>
            </w:r>
          </w:p>
        </w:tc>
        <w:tc>
          <w:tcPr>
            <w:tcW w:w="905" w:type="dxa"/>
          </w:tcPr>
          <w:p w14:paraId="3A6FC1B8" w14:textId="77777777" w:rsidR="00103D07" w:rsidRPr="00815489" w:rsidRDefault="00103D07" w:rsidP="00437B37">
            <w:pPr>
              <w:spacing w:line="30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725" w:type="dxa"/>
            <w:gridSpan w:val="2"/>
          </w:tcPr>
          <w:p w14:paraId="6C678662" w14:textId="77777777" w:rsidR="00103D07" w:rsidRPr="00815489" w:rsidRDefault="00103D07" w:rsidP="00437B37">
            <w:pPr>
              <w:spacing w:line="30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764" w:type="dxa"/>
          </w:tcPr>
          <w:p w14:paraId="5A9B55EF" w14:textId="77777777" w:rsidR="00103D07" w:rsidRPr="00815489" w:rsidRDefault="00103D07" w:rsidP="00437B37">
            <w:pPr>
              <w:spacing w:line="30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800" w:type="dxa"/>
            <w:gridSpan w:val="2"/>
          </w:tcPr>
          <w:p w14:paraId="143CA717" w14:textId="77777777" w:rsidR="00103D07" w:rsidRPr="00815489" w:rsidRDefault="00103D07" w:rsidP="00437B37">
            <w:pPr>
              <w:spacing w:line="30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923" w:type="dxa"/>
          </w:tcPr>
          <w:p w14:paraId="75E2DB18" w14:textId="77777777" w:rsidR="00103D07" w:rsidRPr="00815489" w:rsidRDefault="00103D07" w:rsidP="00437B37">
            <w:pPr>
              <w:spacing w:line="300" w:lineRule="auto"/>
              <w:rPr>
                <w:sz w:val="22"/>
                <w:szCs w:val="22"/>
                <w:lang w:val="en-US"/>
              </w:rPr>
            </w:pPr>
          </w:p>
        </w:tc>
      </w:tr>
      <w:tr w:rsidR="00103D07" w:rsidRPr="005D441E" w14:paraId="5BBC8CD6" w14:textId="77777777" w:rsidTr="00437B37">
        <w:trPr>
          <w:trHeight w:val="329"/>
        </w:trPr>
        <w:tc>
          <w:tcPr>
            <w:tcW w:w="7079" w:type="dxa"/>
          </w:tcPr>
          <w:p w14:paraId="54B17035" w14:textId="77777777" w:rsidR="00103D07" w:rsidRPr="00837166" w:rsidRDefault="00103D07" w:rsidP="00437B37">
            <w:pPr>
              <w:pStyle w:val="NormalWeb"/>
              <w:spacing w:line="300" w:lineRule="auto"/>
              <w:rPr>
                <w:sz w:val="16"/>
                <w:szCs w:val="16"/>
                <w:lang w:val="en-US"/>
              </w:rPr>
            </w:pPr>
            <w:r w:rsidRPr="00837166">
              <w:rPr>
                <w:sz w:val="16"/>
                <w:szCs w:val="16"/>
                <w:lang w:val="en-US"/>
              </w:rPr>
              <w:t>4.3 The exercise objectives were motivating.</w:t>
            </w:r>
          </w:p>
        </w:tc>
        <w:tc>
          <w:tcPr>
            <w:tcW w:w="905" w:type="dxa"/>
          </w:tcPr>
          <w:p w14:paraId="362A8369" w14:textId="77777777" w:rsidR="00103D07" w:rsidRPr="00815489" w:rsidRDefault="00103D07" w:rsidP="00437B37">
            <w:pPr>
              <w:spacing w:line="30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725" w:type="dxa"/>
            <w:gridSpan w:val="2"/>
          </w:tcPr>
          <w:p w14:paraId="18002B0A" w14:textId="77777777" w:rsidR="00103D07" w:rsidRPr="00815489" w:rsidRDefault="00103D07" w:rsidP="00437B37">
            <w:pPr>
              <w:spacing w:line="30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764" w:type="dxa"/>
          </w:tcPr>
          <w:p w14:paraId="597FD494" w14:textId="77777777" w:rsidR="00103D07" w:rsidRPr="00815489" w:rsidRDefault="00103D07" w:rsidP="00437B37">
            <w:pPr>
              <w:spacing w:line="30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800" w:type="dxa"/>
            <w:gridSpan w:val="2"/>
          </w:tcPr>
          <w:p w14:paraId="180B2994" w14:textId="77777777" w:rsidR="00103D07" w:rsidRPr="00815489" w:rsidRDefault="00103D07" w:rsidP="00437B37">
            <w:pPr>
              <w:spacing w:line="30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923" w:type="dxa"/>
          </w:tcPr>
          <w:p w14:paraId="7F46D73F" w14:textId="77777777" w:rsidR="00103D07" w:rsidRPr="00815489" w:rsidRDefault="00103D07" w:rsidP="00437B37">
            <w:pPr>
              <w:spacing w:line="300" w:lineRule="auto"/>
              <w:rPr>
                <w:sz w:val="22"/>
                <w:szCs w:val="22"/>
                <w:lang w:val="en-US"/>
              </w:rPr>
            </w:pPr>
          </w:p>
        </w:tc>
      </w:tr>
      <w:tr w:rsidR="00103D07" w:rsidRPr="005D441E" w14:paraId="33D445AE" w14:textId="77777777" w:rsidTr="00437B37">
        <w:trPr>
          <w:trHeight w:val="313"/>
        </w:trPr>
        <w:tc>
          <w:tcPr>
            <w:tcW w:w="7079" w:type="dxa"/>
          </w:tcPr>
          <w:p w14:paraId="6B73DECF" w14:textId="77777777" w:rsidR="00103D07" w:rsidRPr="00837166" w:rsidRDefault="00103D07" w:rsidP="00437B37">
            <w:pPr>
              <w:pStyle w:val="NormalWeb"/>
              <w:spacing w:line="300" w:lineRule="auto"/>
              <w:rPr>
                <w:sz w:val="16"/>
                <w:szCs w:val="16"/>
                <w:lang w:val="en-US"/>
              </w:rPr>
            </w:pPr>
            <w:r w:rsidRPr="00837166">
              <w:rPr>
                <w:sz w:val="16"/>
                <w:szCs w:val="16"/>
                <w:lang w:val="en-US"/>
              </w:rPr>
              <w:t>4.4 Exercises should include more of the wrist, elbow</w:t>
            </w:r>
            <w:r>
              <w:rPr>
                <w:sz w:val="16"/>
                <w:szCs w:val="16"/>
                <w:lang w:val="en-US"/>
              </w:rPr>
              <w:t>,</w:t>
            </w:r>
            <w:r w:rsidRPr="00837166">
              <w:rPr>
                <w:sz w:val="16"/>
                <w:szCs w:val="16"/>
                <w:lang w:val="en-US"/>
              </w:rPr>
              <w:t xml:space="preserve"> and shoulder.</w:t>
            </w:r>
          </w:p>
        </w:tc>
        <w:tc>
          <w:tcPr>
            <w:tcW w:w="905" w:type="dxa"/>
          </w:tcPr>
          <w:p w14:paraId="573788B5" w14:textId="77777777" w:rsidR="00103D07" w:rsidRPr="00815489" w:rsidRDefault="00103D07" w:rsidP="00437B37">
            <w:pPr>
              <w:spacing w:line="30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725" w:type="dxa"/>
            <w:gridSpan w:val="2"/>
          </w:tcPr>
          <w:p w14:paraId="08847BF9" w14:textId="77777777" w:rsidR="00103D07" w:rsidRPr="00815489" w:rsidRDefault="00103D07" w:rsidP="00437B37">
            <w:pPr>
              <w:spacing w:line="30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764" w:type="dxa"/>
          </w:tcPr>
          <w:p w14:paraId="5D94A85E" w14:textId="77777777" w:rsidR="00103D07" w:rsidRPr="00815489" w:rsidRDefault="00103D07" w:rsidP="00437B37">
            <w:pPr>
              <w:spacing w:line="30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800" w:type="dxa"/>
            <w:gridSpan w:val="2"/>
          </w:tcPr>
          <w:p w14:paraId="2B0BFEBC" w14:textId="77777777" w:rsidR="00103D07" w:rsidRPr="00815489" w:rsidRDefault="00103D07" w:rsidP="00437B37">
            <w:pPr>
              <w:spacing w:line="30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923" w:type="dxa"/>
          </w:tcPr>
          <w:p w14:paraId="06382AF2" w14:textId="77777777" w:rsidR="00103D07" w:rsidRPr="00815489" w:rsidRDefault="00103D07" w:rsidP="00437B37">
            <w:pPr>
              <w:spacing w:line="300" w:lineRule="auto"/>
              <w:rPr>
                <w:sz w:val="22"/>
                <w:szCs w:val="22"/>
                <w:lang w:val="en-US"/>
              </w:rPr>
            </w:pPr>
          </w:p>
        </w:tc>
      </w:tr>
      <w:tr w:rsidR="00103D07" w:rsidRPr="005D441E" w14:paraId="208C4676" w14:textId="77777777" w:rsidTr="00437B37">
        <w:trPr>
          <w:trHeight w:val="235"/>
        </w:trPr>
        <w:tc>
          <w:tcPr>
            <w:tcW w:w="11196" w:type="dxa"/>
            <w:gridSpan w:val="8"/>
          </w:tcPr>
          <w:p w14:paraId="7181EDCA" w14:textId="083CC512" w:rsidR="00103D07" w:rsidRPr="00837166" w:rsidRDefault="00103D07" w:rsidP="00437B37">
            <w:pPr>
              <w:pStyle w:val="NormalWeb"/>
              <w:spacing w:line="300" w:lineRule="auto"/>
              <w:rPr>
                <w:b/>
                <w:bCs/>
                <w:sz w:val="16"/>
                <w:szCs w:val="16"/>
                <w:lang w:val="en-US"/>
              </w:rPr>
            </w:pPr>
            <w:r w:rsidRPr="00837166">
              <w:rPr>
                <w:b/>
                <w:bCs/>
                <w:sz w:val="16"/>
                <w:szCs w:val="16"/>
                <w:lang w:val="en-US"/>
              </w:rPr>
              <w:t>5. Learning how to use the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837166">
              <w:rPr>
                <w:b/>
                <w:bCs/>
                <w:sz w:val="16"/>
                <w:szCs w:val="16"/>
                <w:lang w:val="en-US"/>
              </w:rPr>
              <w:t>robotic glove coupled to the virtual environment system</w:t>
            </w:r>
          </w:p>
        </w:tc>
      </w:tr>
      <w:tr w:rsidR="00103D07" w:rsidRPr="005D441E" w14:paraId="390178A0" w14:textId="77777777" w:rsidTr="00437B37">
        <w:trPr>
          <w:trHeight w:val="454"/>
        </w:trPr>
        <w:tc>
          <w:tcPr>
            <w:tcW w:w="7079" w:type="dxa"/>
          </w:tcPr>
          <w:p w14:paraId="4077DBE2" w14:textId="1E9C780E" w:rsidR="00103D07" w:rsidRPr="00837166" w:rsidRDefault="00103D07" w:rsidP="00437B37">
            <w:pPr>
              <w:pStyle w:val="NormalWeb"/>
              <w:spacing w:line="300" w:lineRule="auto"/>
              <w:rPr>
                <w:sz w:val="16"/>
                <w:szCs w:val="16"/>
                <w:lang w:val="en-US"/>
              </w:rPr>
            </w:pPr>
            <w:r w:rsidRPr="00837166">
              <w:rPr>
                <w:sz w:val="16"/>
                <w:szCs w:val="16"/>
                <w:lang w:val="en-US"/>
              </w:rPr>
              <w:t>5.1 The sounds emitted by the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837166">
              <w:rPr>
                <w:sz w:val="16"/>
                <w:szCs w:val="16"/>
                <w:lang w:val="en-US"/>
              </w:rPr>
              <w:t>robotic glove coupled to the virtual environment helped me to perform better during exercises.</w:t>
            </w:r>
          </w:p>
        </w:tc>
        <w:tc>
          <w:tcPr>
            <w:tcW w:w="905" w:type="dxa"/>
          </w:tcPr>
          <w:p w14:paraId="513B3DB9" w14:textId="77777777" w:rsidR="00103D07" w:rsidRPr="00815489" w:rsidRDefault="00103D07" w:rsidP="00437B37">
            <w:pPr>
              <w:spacing w:line="30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725" w:type="dxa"/>
            <w:gridSpan w:val="2"/>
          </w:tcPr>
          <w:p w14:paraId="68BBCD21" w14:textId="77777777" w:rsidR="00103D07" w:rsidRPr="00815489" w:rsidRDefault="00103D07" w:rsidP="00437B37">
            <w:pPr>
              <w:spacing w:line="30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764" w:type="dxa"/>
          </w:tcPr>
          <w:p w14:paraId="07B94C8C" w14:textId="77777777" w:rsidR="00103D07" w:rsidRPr="00815489" w:rsidRDefault="00103D07" w:rsidP="00437B37">
            <w:pPr>
              <w:spacing w:line="30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800" w:type="dxa"/>
            <w:gridSpan w:val="2"/>
          </w:tcPr>
          <w:p w14:paraId="6ABA5D5D" w14:textId="77777777" w:rsidR="00103D07" w:rsidRPr="00815489" w:rsidRDefault="00103D07" w:rsidP="00437B37">
            <w:pPr>
              <w:spacing w:line="30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923" w:type="dxa"/>
          </w:tcPr>
          <w:p w14:paraId="0A9CB612" w14:textId="77777777" w:rsidR="00103D07" w:rsidRPr="00815489" w:rsidRDefault="00103D07" w:rsidP="00437B37">
            <w:pPr>
              <w:spacing w:line="300" w:lineRule="auto"/>
              <w:rPr>
                <w:sz w:val="22"/>
                <w:szCs w:val="22"/>
                <w:lang w:val="en-US"/>
              </w:rPr>
            </w:pPr>
          </w:p>
        </w:tc>
      </w:tr>
      <w:tr w:rsidR="00103D07" w:rsidRPr="005D441E" w14:paraId="137E916D" w14:textId="77777777" w:rsidTr="00437B37">
        <w:trPr>
          <w:trHeight w:val="471"/>
        </w:trPr>
        <w:tc>
          <w:tcPr>
            <w:tcW w:w="7079" w:type="dxa"/>
          </w:tcPr>
          <w:p w14:paraId="087D72C9" w14:textId="2F21450E" w:rsidR="00103D07" w:rsidRPr="00837166" w:rsidRDefault="00103D07" w:rsidP="00437B37">
            <w:pPr>
              <w:pStyle w:val="NormalWeb"/>
              <w:spacing w:line="300" w:lineRule="auto"/>
              <w:rPr>
                <w:sz w:val="16"/>
                <w:szCs w:val="16"/>
                <w:lang w:val="en-US"/>
              </w:rPr>
            </w:pPr>
            <w:r w:rsidRPr="00837166">
              <w:rPr>
                <w:sz w:val="16"/>
                <w:szCs w:val="16"/>
                <w:lang w:val="en-US"/>
              </w:rPr>
              <w:t>5.2</w:t>
            </w:r>
            <w:r w:rsidRPr="00837166">
              <w:rPr>
                <w:lang w:val="en-US"/>
              </w:rPr>
              <w:t xml:space="preserve"> </w:t>
            </w:r>
            <w:r w:rsidRPr="00837166">
              <w:rPr>
                <w:sz w:val="16"/>
                <w:szCs w:val="16"/>
                <w:lang w:val="en-US"/>
              </w:rPr>
              <w:t>I am satisfied with the level of proficiency I have achieved with the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837166">
              <w:rPr>
                <w:sz w:val="16"/>
                <w:szCs w:val="16"/>
                <w:lang w:val="en-US"/>
              </w:rPr>
              <w:t>robotic glove</w:t>
            </w:r>
            <w:r>
              <w:rPr>
                <w:sz w:val="16"/>
                <w:szCs w:val="16"/>
                <w:lang w:val="en-US"/>
              </w:rPr>
              <w:t xml:space="preserve"> and the</w:t>
            </w:r>
            <w:r w:rsidRPr="00837166">
              <w:rPr>
                <w:sz w:val="16"/>
                <w:szCs w:val="16"/>
                <w:lang w:val="en-US"/>
              </w:rPr>
              <w:t xml:space="preserve"> exercises </w:t>
            </w:r>
            <w:r>
              <w:rPr>
                <w:sz w:val="16"/>
                <w:szCs w:val="16"/>
                <w:lang w:val="en-US"/>
              </w:rPr>
              <w:t>in the</w:t>
            </w:r>
            <w:r w:rsidRPr="00837166">
              <w:rPr>
                <w:sz w:val="16"/>
                <w:szCs w:val="16"/>
                <w:lang w:val="en-US"/>
              </w:rPr>
              <w:t xml:space="preserve"> virtual environment system at the end of the program.</w:t>
            </w:r>
          </w:p>
        </w:tc>
        <w:tc>
          <w:tcPr>
            <w:tcW w:w="905" w:type="dxa"/>
          </w:tcPr>
          <w:p w14:paraId="4FA948A2" w14:textId="77777777" w:rsidR="00103D07" w:rsidRPr="00815489" w:rsidRDefault="00103D07" w:rsidP="00437B37">
            <w:pPr>
              <w:spacing w:line="30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725" w:type="dxa"/>
            <w:gridSpan w:val="2"/>
          </w:tcPr>
          <w:p w14:paraId="2C5450DC" w14:textId="77777777" w:rsidR="00103D07" w:rsidRPr="00815489" w:rsidRDefault="00103D07" w:rsidP="00437B37">
            <w:pPr>
              <w:spacing w:line="30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764" w:type="dxa"/>
          </w:tcPr>
          <w:p w14:paraId="39AED1E0" w14:textId="77777777" w:rsidR="00103D07" w:rsidRPr="00815489" w:rsidRDefault="00103D07" w:rsidP="00437B37">
            <w:pPr>
              <w:spacing w:line="30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800" w:type="dxa"/>
            <w:gridSpan w:val="2"/>
          </w:tcPr>
          <w:p w14:paraId="02B662EF" w14:textId="77777777" w:rsidR="00103D07" w:rsidRPr="00815489" w:rsidRDefault="00103D07" w:rsidP="00437B37">
            <w:pPr>
              <w:spacing w:line="30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923" w:type="dxa"/>
          </w:tcPr>
          <w:p w14:paraId="29FE1529" w14:textId="77777777" w:rsidR="00103D07" w:rsidRPr="00815489" w:rsidRDefault="00103D07" w:rsidP="00437B37">
            <w:pPr>
              <w:spacing w:line="300" w:lineRule="auto"/>
              <w:rPr>
                <w:sz w:val="22"/>
                <w:szCs w:val="22"/>
                <w:lang w:val="en-US"/>
              </w:rPr>
            </w:pPr>
          </w:p>
        </w:tc>
      </w:tr>
      <w:tr w:rsidR="00103D07" w:rsidRPr="005D441E" w14:paraId="20726E2D" w14:textId="77777777" w:rsidTr="00437B37">
        <w:trPr>
          <w:trHeight w:val="471"/>
        </w:trPr>
        <w:tc>
          <w:tcPr>
            <w:tcW w:w="7079" w:type="dxa"/>
          </w:tcPr>
          <w:p w14:paraId="799DD0AB" w14:textId="0FE9C602" w:rsidR="00103D07" w:rsidRPr="00837166" w:rsidRDefault="00103D07" w:rsidP="00437B37">
            <w:pPr>
              <w:pStyle w:val="NormalWeb"/>
              <w:spacing w:line="300" w:lineRule="auto"/>
              <w:rPr>
                <w:sz w:val="16"/>
                <w:szCs w:val="16"/>
                <w:lang w:val="en-US"/>
              </w:rPr>
            </w:pPr>
            <w:r w:rsidRPr="00837166">
              <w:rPr>
                <w:sz w:val="16"/>
                <w:szCs w:val="16"/>
                <w:lang w:val="en-US"/>
              </w:rPr>
              <w:t>5.3 The instructions and feedback provided by the therapist helped my learning process to use the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837166">
              <w:rPr>
                <w:sz w:val="16"/>
                <w:szCs w:val="16"/>
                <w:lang w:val="en-US"/>
              </w:rPr>
              <w:t xml:space="preserve">robotic glove </w:t>
            </w:r>
            <w:r>
              <w:rPr>
                <w:sz w:val="16"/>
                <w:szCs w:val="16"/>
                <w:lang w:val="en-US"/>
              </w:rPr>
              <w:t>and navigate through</w:t>
            </w:r>
            <w:r w:rsidRPr="00837166">
              <w:rPr>
                <w:sz w:val="16"/>
                <w:szCs w:val="16"/>
                <w:lang w:val="en-US"/>
              </w:rPr>
              <w:t xml:space="preserve"> the virtual environment system</w:t>
            </w:r>
            <w:r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905" w:type="dxa"/>
          </w:tcPr>
          <w:p w14:paraId="365B3AAA" w14:textId="77777777" w:rsidR="00103D07" w:rsidRPr="00815489" w:rsidRDefault="00103D07" w:rsidP="00437B37">
            <w:pPr>
              <w:spacing w:line="30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725" w:type="dxa"/>
            <w:gridSpan w:val="2"/>
          </w:tcPr>
          <w:p w14:paraId="64E6600D" w14:textId="77777777" w:rsidR="00103D07" w:rsidRPr="00815489" w:rsidRDefault="00103D07" w:rsidP="00437B37">
            <w:pPr>
              <w:spacing w:line="30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764" w:type="dxa"/>
          </w:tcPr>
          <w:p w14:paraId="74FFB9D2" w14:textId="77777777" w:rsidR="00103D07" w:rsidRPr="00815489" w:rsidRDefault="00103D07" w:rsidP="00437B37">
            <w:pPr>
              <w:spacing w:line="30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800" w:type="dxa"/>
            <w:gridSpan w:val="2"/>
          </w:tcPr>
          <w:p w14:paraId="1188AB19" w14:textId="77777777" w:rsidR="00103D07" w:rsidRPr="00815489" w:rsidRDefault="00103D07" w:rsidP="00437B37">
            <w:pPr>
              <w:spacing w:line="30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923" w:type="dxa"/>
          </w:tcPr>
          <w:p w14:paraId="431890A9" w14:textId="77777777" w:rsidR="00103D07" w:rsidRPr="00815489" w:rsidRDefault="00103D07" w:rsidP="00437B37">
            <w:pPr>
              <w:spacing w:line="300" w:lineRule="auto"/>
              <w:rPr>
                <w:sz w:val="22"/>
                <w:szCs w:val="22"/>
                <w:lang w:val="en-US"/>
              </w:rPr>
            </w:pPr>
          </w:p>
        </w:tc>
      </w:tr>
      <w:tr w:rsidR="00103D07" w:rsidRPr="005D441E" w14:paraId="22AB31C9" w14:textId="77777777" w:rsidTr="00437B37">
        <w:trPr>
          <w:trHeight w:val="690"/>
        </w:trPr>
        <w:tc>
          <w:tcPr>
            <w:tcW w:w="7079" w:type="dxa"/>
          </w:tcPr>
          <w:p w14:paraId="60F97276" w14:textId="3184B3A5" w:rsidR="00103D07" w:rsidRPr="00837166" w:rsidRDefault="00103D07" w:rsidP="00437B37">
            <w:pPr>
              <w:pStyle w:val="NormalWeb"/>
              <w:spacing w:line="300" w:lineRule="auto"/>
              <w:rPr>
                <w:sz w:val="16"/>
                <w:szCs w:val="16"/>
                <w:lang w:val="en-US"/>
              </w:rPr>
            </w:pPr>
            <w:r w:rsidRPr="00837166">
              <w:rPr>
                <w:sz w:val="16"/>
                <w:szCs w:val="16"/>
                <w:lang w:val="en-US"/>
              </w:rPr>
              <w:t>5.4 At the end of the program, I feel that I could have used the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837166">
              <w:rPr>
                <w:sz w:val="16"/>
                <w:szCs w:val="16"/>
                <w:lang w:val="en-US"/>
              </w:rPr>
              <w:t>robotic glove coupled to the virtual environment system without the help of a therapist given my level of competence with the glove and the system.</w:t>
            </w:r>
          </w:p>
        </w:tc>
        <w:tc>
          <w:tcPr>
            <w:tcW w:w="905" w:type="dxa"/>
          </w:tcPr>
          <w:p w14:paraId="5CA908F5" w14:textId="77777777" w:rsidR="00103D07" w:rsidRPr="00815489" w:rsidRDefault="00103D07" w:rsidP="00437B37">
            <w:pPr>
              <w:spacing w:line="30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725" w:type="dxa"/>
            <w:gridSpan w:val="2"/>
          </w:tcPr>
          <w:p w14:paraId="5BC99504" w14:textId="77777777" w:rsidR="00103D07" w:rsidRPr="00815489" w:rsidRDefault="00103D07" w:rsidP="00437B37">
            <w:pPr>
              <w:spacing w:line="30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764" w:type="dxa"/>
          </w:tcPr>
          <w:p w14:paraId="5F669783" w14:textId="77777777" w:rsidR="00103D07" w:rsidRPr="00815489" w:rsidRDefault="00103D07" w:rsidP="00437B37">
            <w:pPr>
              <w:spacing w:line="30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800" w:type="dxa"/>
            <w:gridSpan w:val="2"/>
          </w:tcPr>
          <w:p w14:paraId="7DCF6D5A" w14:textId="77777777" w:rsidR="00103D07" w:rsidRPr="00815489" w:rsidRDefault="00103D07" w:rsidP="00437B37">
            <w:pPr>
              <w:spacing w:line="30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923" w:type="dxa"/>
          </w:tcPr>
          <w:p w14:paraId="19A32410" w14:textId="77777777" w:rsidR="00103D07" w:rsidRPr="00815489" w:rsidRDefault="00103D07" w:rsidP="00437B37">
            <w:pPr>
              <w:spacing w:line="300" w:lineRule="auto"/>
              <w:rPr>
                <w:sz w:val="22"/>
                <w:szCs w:val="22"/>
                <w:lang w:val="en-US"/>
              </w:rPr>
            </w:pPr>
          </w:p>
        </w:tc>
      </w:tr>
      <w:tr w:rsidR="00103D07" w:rsidRPr="00815489" w14:paraId="03618F6B" w14:textId="77777777" w:rsidTr="00437B37">
        <w:trPr>
          <w:trHeight w:val="235"/>
        </w:trPr>
        <w:tc>
          <w:tcPr>
            <w:tcW w:w="11196" w:type="dxa"/>
            <w:gridSpan w:val="8"/>
          </w:tcPr>
          <w:p w14:paraId="1CA1B9CC" w14:textId="77777777" w:rsidR="00103D07" w:rsidRPr="00837166" w:rsidRDefault="00103D07" w:rsidP="00437B37">
            <w:pPr>
              <w:pStyle w:val="NormalWeb"/>
              <w:spacing w:line="300" w:lineRule="auto"/>
              <w:rPr>
                <w:b/>
                <w:bCs/>
                <w:sz w:val="16"/>
                <w:szCs w:val="16"/>
              </w:rPr>
            </w:pPr>
            <w:r w:rsidRPr="00837166">
              <w:rPr>
                <w:b/>
                <w:bCs/>
                <w:sz w:val="16"/>
                <w:szCs w:val="16"/>
              </w:rPr>
              <w:t xml:space="preserve">6. </w:t>
            </w:r>
            <w:proofErr w:type="spellStart"/>
            <w:r w:rsidRPr="00837166">
              <w:rPr>
                <w:b/>
                <w:bCs/>
                <w:sz w:val="16"/>
                <w:szCs w:val="16"/>
              </w:rPr>
              <w:t>Perceived</w:t>
            </w:r>
            <w:proofErr w:type="spellEnd"/>
            <w:r w:rsidRPr="00837166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837166">
              <w:rPr>
                <w:b/>
                <w:bCs/>
                <w:sz w:val="16"/>
                <w:szCs w:val="16"/>
              </w:rPr>
              <w:t>health</w:t>
            </w:r>
            <w:proofErr w:type="spellEnd"/>
            <w:r w:rsidRPr="00837166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837166">
              <w:rPr>
                <w:b/>
                <w:bCs/>
                <w:sz w:val="16"/>
                <w:szCs w:val="16"/>
              </w:rPr>
              <w:t>benefits</w:t>
            </w:r>
            <w:proofErr w:type="spellEnd"/>
            <w:r w:rsidRPr="00837166">
              <w:rPr>
                <w:b/>
                <w:bCs/>
                <w:sz w:val="16"/>
                <w:szCs w:val="16"/>
              </w:rPr>
              <w:t xml:space="preserve"> </w:t>
            </w:r>
          </w:p>
        </w:tc>
      </w:tr>
      <w:tr w:rsidR="00103D07" w:rsidRPr="005D441E" w14:paraId="09C94E56" w14:textId="77777777" w:rsidTr="00437B37">
        <w:trPr>
          <w:trHeight w:val="313"/>
        </w:trPr>
        <w:tc>
          <w:tcPr>
            <w:tcW w:w="7079" w:type="dxa"/>
          </w:tcPr>
          <w:p w14:paraId="50C7BA36" w14:textId="77777777" w:rsidR="00103D07" w:rsidRPr="00837166" w:rsidRDefault="00103D07" w:rsidP="00437B37">
            <w:pPr>
              <w:pStyle w:val="NormalWeb"/>
              <w:spacing w:line="300" w:lineRule="auto"/>
              <w:rPr>
                <w:sz w:val="16"/>
                <w:szCs w:val="16"/>
                <w:lang w:val="en-US"/>
              </w:rPr>
            </w:pPr>
            <w:r w:rsidRPr="00837166">
              <w:rPr>
                <w:sz w:val="16"/>
                <w:szCs w:val="16"/>
                <w:lang w:val="en-US"/>
              </w:rPr>
              <w:t>6.1 At the end of the program, I noticed an improvement in muscle strength in the hand</w:t>
            </w:r>
          </w:p>
        </w:tc>
        <w:tc>
          <w:tcPr>
            <w:tcW w:w="905" w:type="dxa"/>
          </w:tcPr>
          <w:p w14:paraId="193F8841" w14:textId="77777777" w:rsidR="00103D07" w:rsidRPr="00815489" w:rsidRDefault="00103D07" w:rsidP="00437B37">
            <w:pPr>
              <w:spacing w:line="30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725" w:type="dxa"/>
            <w:gridSpan w:val="2"/>
          </w:tcPr>
          <w:p w14:paraId="355AE8E6" w14:textId="77777777" w:rsidR="00103D07" w:rsidRPr="00815489" w:rsidRDefault="00103D07" w:rsidP="00437B37">
            <w:pPr>
              <w:spacing w:line="30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764" w:type="dxa"/>
          </w:tcPr>
          <w:p w14:paraId="7BA59DBC" w14:textId="77777777" w:rsidR="00103D07" w:rsidRPr="00815489" w:rsidRDefault="00103D07" w:rsidP="00437B37">
            <w:pPr>
              <w:spacing w:line="30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800" w:type="dxa"/>
            <w:gridSpan w:val="2"/>
          </w:tcPr>
          <w:p w14:paraId="1BA141DD" w14:textId="77777777" w:rsidR="00103D07" w:rsidRPr="00815489" w:rsidRDefault="00103D07" w:rsidP="00437B37">
            <w:pPr>
              <w:spacing w:line="30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923" w:type="dxa"/>
          </w:tcPr>
          <w:p w14:paraId="14688BD6" w14:textId="77777777" w:rsidR="00103D07" w:rsidRPr="00815489" w:rsidRDefault="00103D07" w:rsidP="00437B37">
            <w:pPr>
              <w:spacing w:line="300" w:lineRule="auto"/>
              <w:rPr>
                <w:sz w:val="22"/>
                <w:szCs w:val="22"/>
                <w:lang w:val="en-US"/>
              </w:rPr>
            </w:pPr>
          </w:p>
        </w:tc>
      </w:tr>
      <w:tr w:rsidR="00103D07" w:rsidRPr="005D441E" w14:paraId="6CC71E90" w14:textId="77777777" w:rsidTr="00437B37">
        <w:trPr>
          <w:trHeight w:val="329"/>
        </w:trPr>
        <w:tc>
          <w:tcPr>
            <w:tcW w:w="7079" w:type="dxa"/>
          </w:tcPr>
          <w:p w14:paraId="0ACEF88F" w14:textId="77777777" w:rsidR="00103D07" w:rsidRPr="00837166" w:rsidRDefault="00103D07" w:rsidP="00437B37">
            <w:pPr>
              <w:pStyle w:val="NormalWeb"/>
              <w:spacing w:line="300" w:lineRule="auto"/>
              <w:rPr>
                <w:sz w:val="16"/>
                <w:szCs w:val="16"/>
                <w:lang w:val="en-US"/>
              </w:rPr>
            </w:pPr>
            <w:r w:rsidRPr="00837166">
              <w:rPr>
                <w:sz w:val="16"/>
                <w:szCs w:val="16"/>
                <w:lang w:val="en-US"/>
              </w:rPr>
              <w:t>6.2 At the end of the program, I noticed an improvement in the control to close/open the hand</w:t>
            </w:r>
          </w:p>
        </w:tc>
        <w:tc>
          <w:tcPr>
            <w:tcW w:w="905" w:type="dxa"/>
          </w:tcPr>
          <w:p w14:paraId="41224C15" w14:textId="77777777" w:rsidR="00103D07" w:rsidRPr="00815489" w:rsidRDefault="00103D07" w:rsidP="00437B37">
            <w:pPr>
              <w:spacing w:line="30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725" w:type="dxa"/>
            <w:gridSpan w:val="2"/>
          </w:tcPr>
          <w:p w14:paraId="5BCD9C11" w14:textId="77777777" w:rsidR="00103D07" w:rsidRPr="00815489" w:rsidRDefault="00103D07" w:rsidP="00437B37">
            <w:pPr>
              <w:spacing w:line="30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764" w:type="dxa"/>
          </w:tcPr>
          <w:p w14:paraId="79E91B3A" w14:textId="77777777" w:rsidR="00103D07" w:rsidRPr="00815489" w:rsidRDefault="00103D07" w:rsidP="00437B37">
            <w:pPr>
              <w:spacing w:line="30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800" w:type="dxa"/>
            <w:gridSpan w:val="2"/>
          </w:tcPr>
          <w:p w14:paraId="7EC68537" w14:textId="77777777" w:rsidR="00103D07" w:rsidRPr="00815489" w:rsidRDefault="00103D07" w:rsidP="00437B37">
            <w:pPr>
              <w:spacing w:line="30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923" w:type="dxa"/>
          </w:tcPr>
          <w:p w14:paraId="20F186A5" w14:textId="77777777" w:rsidR="00103D07" w:rsidRPr="00815489" w:rsidRDefault="00103D07" w:rsidP="00437B37">
            <w:pPr>
              <w:spacing w:line="300" w:lineRule="auto"/>
              <w:rPr>
                <w:sz w:val="22"/>
                <w:szCs w:val="22"/>
                <w:lang w:val="en-US"/>
              </w:rPr>
            </w:pPr>
          </w:p>
        </w:tc>
      </w:tr>
      <w:tr w:rsidR="00103D07" w:rsidRPr="005D441E" w14:paraId="60CDD107" w14:textId="77777777" w:rsidTr="00437B37">
        <w:trPr>
          <w:trHeight w:val="313"/>
        </w:trPr>
        <w:tc>
          <w:tcPr>
            <w:tcW w:w="7079" w:type="dxa"/>
          </w:tcPr>
          <w:p w14:paraId="2DEC641D" w14:textId="77777777" w:rsidR="00103D07" w:rsidRPr="00837166" w:rsidRDefault="00103D07" w:rsidP="00437B37">
            <w:pPr>
              <w:pStyle w:val="NormalWeb"/>
              <w:spacing w:line="300" w:lineRule="auto"/>
              <w:rPr>
                <w:sz w:val="16"/>
                <w:szCs w:val="16"/>
                <w:lang w:val="en-US"/>
              </w:rPr>
            </w:pPr>
            <w:r w:rsidRPr="00837166">
              <w:rPr>
                <w:sz w:val="16"/>
                <w:szCs w:val="16"/>
                <w:lang w:val="en-US"/>
              </w:rPr>
              <w:t>6.3 At the end of the program, I noticed an improvement in control to use each finger separately</w:t>
            </w:r>
          </w:p>
        </w:tc>
        <w:tc>
          <w:tcPr>
            <w:tcW w:w="905" w:type="dxa"/>
          </w:tcPr>
          <w:p w14:paraId="60C9724B" w14:textId="77777777" w:rsidR="00103D07" w:rsidRPr="00815489" w:rsidRDefault="00103D07" w:rsidP="00437B37">
            <w:pPr>
              <w:spacing w:line="30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725" w:type="dxa"/>
            <w:gridSpan w:val="2"/>
          </w:tcPr>
          <w:p w14:paraId="2B328535" w14:textId="77777777" w:rsidR="00103D07" w:rsidRPr="00815489" w:rsidRDefault="00103D07" w:rsidP="00437B37">
            <w:pPr>
              <w:spacing w:line="30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764" w:type="dxa"/>
          </w:tcPr>
          <w:p w14:paraId="4C2D138D" w14:textId="77777777" w:rsidR="00103D07" w:rsidRPr="00815489" w:rsidRDefault="00103D07" w:rsidP="00437B37">
            <w:pPr>
              <w:spacing w:line="30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800" w:type="dxa"/>
            <w:gridSpan w:val="2"/>
          </w:tcPr>
          <w:p w14:paraId="7853E521" w14:textId="77777777" w:rsidR="00103D07" w:rsidRPr="00815489" w:rsidRDefault="00103D07" w:rsidP="00437B37">
            <w:pPr>
              <w:spacing w:line="30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923" w:type="dxa"/>
          </w:tcPr>
          <w:p w14:paraId="458A2C2F" w14:textId="77777777" w:rsidR="00103D07" w:rsidRPr="00815489" w:rsidRDefault="00103D07" w:rsidP="00437B37">
            <w:pPr>
              <w:spacing w:line="300" w:lineRule="auto"/>
              <w:rPr>
                <w:sz w:val="22"/>
                <w:szCs w:val="22"/>
                <w:lang w:val="en-US"/>
              </w:rPr>
            </w:pPr>
          </w:p>
        </w:tc>
      </w:tr>
      <w:tr w:rsidR="00103D07" w:rsidRPr="005D441E" w14:paraId="64CD35C7" w14:textId="77777777" w:rsidTr="00437B37">
        <w:trPr>
          <w:trHeight w:val="235"/>
        </w:trPr>
        <w:tc>
          <w:tcPr>
            <w:tcW w:w="11196" w:type="dxa"/>
            <w:gridSpan w:val="8"/>
          </w:tcPr>
          <w:p w14:paraId="52D8DE19" w14:textId="77777777" w:rsidR="00103D07" w:rsidRPr="00837166" w:rsidRDefault="00103D07" w:rsidP="00437B37">
            <w:pPr>
              <w:pStyle w:val="NormalWeb"/>
              <w:spacing w:line="300" w:lineRule="auto"/>
              <w:rPr>
                <w:b/>
                <w:bCs/>
                <w:sz w:val="16"/>
                <w:szCs w:val="16"/>
                <w:lang w:val="en-US"/>
              </w:rPr>
            </w:pPr>
            <w:r w:rsidRPr="00837166">
              <w:rPr>
                <w:b/>
                <w:bCs/>
                <w:sz w:val="16"/>
                <w:szCs w:val="16"/>
                <w:lang w:val="en-US"/>
              </w:rPr>
              <w:t>7. Satisfaction with the attributes of the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RAHRE Program</w:t>
            </w:r>
          </w:p>
        </w:tc>
      </w:tr>
      <w:tr w:rsidR="00103D07" w:rsidRPr="00815489" w14:paraId="1940B9E7" w14:textId="77777777" w:rsidTr="00437B37">
        <w:trPr>
          <w:trHeight w:val="219"/>
        </w:trPr>
        <w:tc>
          <w:tcPr>
            <w:tcW w:w="7079" w:type="dxa"/>
          </w:tcPr>
          <w:p w14:paraId="2F95052F" w14:textId="77777777" w:rsidR="00103D07" w:rsidRPr="00837166" w:rsidRDefault="00103D07" w:rsidP="00437B37">
            <w:pPr>
              <w:pStyle w:val="NormalWeb"/>
              <w:spacing w:line="300" w:lineRule="auto"/>
              <w:rPr>
                <w:sz w:val="16"/>
                <w:szCs w:val="16"/>
                <w:lang w:val="en-US"/>
              </w:rPr>
            </w:pPr>
            <w:r w:rsidRPr="00837166">
              <w:rPr>
                <w:sz w:val="16"/>
                <w:szCs w:val="16"/>
                <w:lang w:val="en-US"/>
              </w:rPr>
              <w:t>7.1 The total duration of the program, which took place over a period of 2 weeks, was</w:t>
            </w:r>
          </w:p>
        </w:tc>
        <w:tc>
          <w:tcPr>
            <w:tcW w:w="1393" w:type="dxa"/>
            <w:gridSpan w:val="2"/>
          </w:tcPr>
          <w:p w14:paraId="02F4B984" w14:textId="77777777" w:rsidR="00103D07" w:rsidRPr="00815489" w:rsidRDefault="00103D07" w:rsidP="00437B37">
            <w:pPr>
              <w:pStyle w:val="NormalWeb"/>
              <w:spacing w:line="300" w:lineRule="auto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815489">
              <w:rPr>
                <w:b/>
                <w:bCs/>
                <w:sz w:val="16"/>
                <w:szCs w:val="16"/>
              </w:rPr>
              <w:t>Adequate</w:t>
            </w:r>
            <w:proofErr w:type="spellEnd"/>
          </w:p>
        </w:tc>
        <w:tc>
          <w:tcPr>
            <w:tcW w:w="1297" w:type="dxa"/>
            <w:gridSpan w:val="3"/>
          </w:tcPr>
          <w:p w14:paraId="017D9D7A" w14:textId="77777777" w:rsidR="00103D07" w:rsidRPr="00815489" w:rsidRDefault="00103D07" w:rsidP="00437B37">
            <w:pPr>
              <w:pStyle w:val="NormalWeb"/>
              <w:spacing w:line="300" w:lineRule="auto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815489">
              <w:rPr>
                <w:b/>
                <w:bCs/>
                <w:sz w:val="16"/>
                <w:szCs w:val="16"/>
              </w:rPr>
              <w:t>Too</w:t>
            </w:r>
            <w:proofErr w:type="spellEnd"/>
            <w:r w:rsidRPr="00815489">
              <w:rPr>
                <w:b/>
                <w:bCs/>
                <w:sz w:val="16"/>
                <w:szCs w:val="16"/>
              </w:rPr>
              <w:t xml:space="preserve"> short</w:t>
            </w:r>
          </w:p>
        </w:tc>
        <w:tc>
          <w:tcPr>
            <w:tcW w:w="1427" w:type="dxa"/>
            <w:gridSpan w:val="2"/>
          </w:tcPr>
          <w:p w14:paraId="4B0EFE5B" w14:textId="77777777" w:rsidR="00103D07" w:rsidRPr="00815489" w:rsidRDefault="00103D07" w:rsidP="00437B37">
            <w:pPr>
              <w:pStyle w:val="NormalWeb"/>
              <w:spacing w:line="300" w:lineRule="auto"/>
              <w:ind w:right="-250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815489">
              <w:rPr>
                <w:b/>
                <w:bCs/>
                <w:sz w:val="16"/>
                <w:szCs w:val="16"/>
              </w:rPr>
              <w:t>Too</w:t>
            </w:r>
            <w:proofErr w:type="spellEnd"/>
            <w:r w:rsidRPr="00815489">
              <w:rPr>
                <w:b/>
                <w:bCs/>
                <w:sz w:val="16"/>
                <w:szCs w:val="16"/>
              </w:rPr>
              <w:t xml:space="preserve"> long</w:t>
            </w:r>
          </w:p>
        </w:tc>
      </w:tr>
      <w:tr w:rsidR="00103D07" w:rsidRPr="00815489" w14:paraId="5FF0AB24" w14:textId="77777777" w:rsidTr="00437B37">
        <w:trPr>
          <w:trHeight w:val="235"/>
        </w:trPr>
        <w:tc>
          <w:tcPr>
            <w:tcW w:w="7079" w:type="dxa"/>
          </w:tcPr>
          <w:p w14:paraId="63289946" w14:textId="77777777" w:rsidR="00103D07" w:rsidRPr="00815489" w:rsidRDefault="00103D07" w:rsidP="00437B37">
            <w:pPr>
              <w:pStyle w:val="NormalWeb"/>
              <w:spacing w:line="300" w:lineRule="auto"/>
              <w:rPr>
                <w:sz w:val="16"/>
                <w:szCs w:val="16"/>
                <w:lang w:val="en-US"/>
              </w:rPr>
            </w:pPr>
            <w:r w:rsidRPr="00815489">
              <w:rPr>
                <w:sz w:val="16"/>
                <w:szCs w:val="16"/>
                <w:lang w:val="en-US"/>
              </w:rPr>
              <w:t>7.2 The number of exercise sessions (5 times per week) is:</w:t>
            </w:r>
          </w:p>
        </w:tc>
        <w:tc>
          <w:tcPr>
            <w:tcW w:w="1393" w:type="dxa"/>
            <w:gridSpan w:val="2"/>
          </w:tcPr>
          <w:p w14:paraId="278D01C6" w14:textId="77777777" w:rsidR="00103D07" w:rsidRPr="00815489" w:rsidRDefault="00103D07" w:rsidP="00437B37">
            <w:pPr>
              <w:pStyle w:val="NormalWeb"/>
              <w:spacing w:line="300" w:lineRule="auto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815489">
              <w:rPr>
                <w:b/>
                <w:bCs/>
                <w:sz w:val="16"/>
                <w:szCs w:val="16"/>
              </w:rPr>
              <w:t>Adequate</w:t>
            </w:r>
            <w:proofErr w:type="spellEnd"/>
          </w:p>
        </w:tc>
        <w:tc>
          <w:tcPr>
            <w:tcW w:w="1297" w:type="dxa"/>
            <w:gridSpan w:val="3"/>
          </w:tcPr>
          <w:p w14:paraId="6789DF9F" w14:textId="77777777" w:rsidR="00103D07" w:rsidRPr="00815489" w:rsidRDefault="00103D07" w:rsidP="00437B37">
            <w:pPr>
              <w:pStyle w:val="NormalWeb"/>
              <w:spacing w:line="300" w:lineRule="auto"/>
              <w:jc w:val="center"/>
              <w:rPr>
                <w:b/>
                <w:bCs/>
                <w:sz w:val="16"/>
                <w:szCs w:val="16"/>
              </w:rPr>
            </w:pPr>
            <w:r w:rsidRPr="00815489">
              <w:rPr>
                <w:b/>
                <w:bCs/>
                <w:sz w:val="16"/>
                <w:szCs w:val="16"/>
              </w:rPr>
              <w:t xml:space="preserve">Not </w:t>
            </w:r>
            <w:proofErr w:type="spellStart"/>
            <w:r w:rsidRPr="00815489">
              <w:rPr>
                <w:b/>
                <w:bCs/>
                <w:sz w:val="16"/>
                <w:szCs w:val="16"/>
              </w:rPr>
              <w:t>enough</w:t>
            </w:r>
            <w:proofErr w:type="spellEnd"/>
          </w:p>
        </w:tc>
        <w:tc>
          <w:tcPr>
            <w:tcW w:w="1427" w:type="dxa"/>
            <w:gridSpan w:val="2"/>
          </w:tcPr>
          <w:p w14:paraId="2F54B6AC" w14:textId="77777777" w:rsidR="00103D07" w:rsidRPr="00815489" w:rsidRDefault="00103D07" w:rsidP="00437B37">
            <w:pPr>
              <w:pStyle w:val="NormalWeb"/>
              <w:spacing w:line="300" w:lineRule="auto"/>
              <w:ind w:right="-250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815489">
              <w:rPr>
                <w:b/>
                <w:bCs/>
                <w:sz w:val="16"/>
                <w:szCs w:val="16"/>
              </w:rPr>
              <w:t>Too</w:t>
            </w:r>
            <w:proofErr w:type="spellEnd"/>
            <w:r w:rsidRPr="00815489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815489">
              <w:rPr>
                <w:b/>
                <w:bCs/>
                <w:sz w:val="16"/>
                <w:szCs w:val="16"/>
              </w:rPr>
              <w:t>much</w:t>
            </w:r>
            <w:proofErr w:type="spellEnd"/>
          </w:p>
        </w:tc>
      </w:tr>
      <w:tr w:rsidR="00103D07" w:rsidRPr="00815489" w14:paraId="042833CD" w14:textId="77777777" w:rsidTr="00437B37">
        <w:trPr>
          <w:trHeight w:val="235"/>
        </w:trPr>
        <w:tc>
          <w:tcPr>
            <w:tcW w:w="7079" w:type="dxa"/>
          </w:tcPr>
          <w:p w14:paraId="2EE268EF" w14:textId="77777777" w:rsidR="00103D07" w:rsidRPr="00815489" w:rsidRDefault="00103D07" w:rsidP="00437B37">
            <w:pPr>
              <w:pStyle w:val="NormalWeb"/>
              <w:spacing w:line="300" w:lineRule="auto"/>
              <w:rPr>
                <w:sz w:val="16"/>
                <w:szCs w:val="16"/>
                <w:lang w:val="en-US"/>
              </w:rPr>
            </w:pPr>
            <w:r w:rsidRPr="00815489">
              <w:rPr>
                <w:sz w:val="16"/>
                <w:szCs w:val="16"/>
                <w:lang w:val="en-US"/>
              </w:rPr>
              <w:t>7.3 The duration of each exercise session, which is approximately 30 min, is:</w:t>
            </w:r>
          </w:p>
        </w:tc>
        <w:tc>
          <w:tcPr>
            <w:tcW w:w="1393" w:type="dxa"/>
            <w:gridSpan w:val="2"/>
          </w:tcPr>
          <w:p w14:paraId="3EE05F08" w14:textId="77777777" w:rsidR="00103D07" w:rsidRPr="00815489" w:rsidRDefault="00103D07" w:rsidP="00437B37">
            <w:pPr>
              <w:pStyle w:val="NormalWeb"/>
              <w:spacing w:line="300" w:lineRule="auto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815489">
              <w:rPr>
                <w:b/>
                <w:bCs/>
                <w:sz w:val="16"/>
                <w:szCs w:val="16"/>
              </w:rPr>
              <w:t>Adequate</w:t>
            </w:r>
            <w:proofErr w:type="spellEnd"/>
          </w:p>
        </w:tc>
        <w:tc>
          <w:tcPr>
            <w:tcW w:w="1297" w:type="dxa"/>
            <w:gridSpan w:val="3"/>
          </w:tcPr>
          <w:p w14:paraId="40AA9750" w14:textId="77777777" w:rsidR="00103D07" w:rsidRPr="00815489" w:rsidRDefault="00103D07" w:rsidP="00437B37">
            <w:pPr>
              <w:pStyle w:val="NormalWeb"/>
              <w:spacing w:line="300" w:lineRule="auto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815489">
              <w:rPr>
                <w:b/>
                <w:bCs/>
                <w:sz w:val="16"/>
                <w:szCs w:val="16"/>
              </w:rPr>
              <w:t>Too</w:t>
            </w:r>
            <w:proofErr w:type="spellEnd"/>
            <w:r w:rsidRPr="00815489">
              <w:rPr>
                <w:b/>
                <w:bCs/>
                <w:sz w:val="16"/>
                <w:szCs w:val="16"/>
              </w:rPr>
              <w:t xml:space="preserve"> short</w:t>
            </w:r>
          </w:p>
        </w:tc>
        <w:tc>
          <w:tcPr>
            <w:tcW w:w="1427" w:type="dxa"/>
            <w:gridSpan w:val="2"/>
          </w:tcPr>
          <w:p w14:paraId="6B7BB6FF" w14:textId="77777777" w:rsidR="00103D07" w:rsidRPr="00815489" w:rsidRDefault="00103D07" w:rsidP="00437B37">
            <w:pPr>
              <w:pStyle w:val="NormalWeb"/>
              <w:spacing w:line="300" w:lineRule="auto"/>
              <w:ind w:right="-250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815489">
              <w:rPr>
                <w:b/>
                <w:bCs/>
                <w:sz w:val="16"/>
                <w:szCs w:val="16"/>
              </w:rPr>
              <w:t>Too</w:t>
            </w:r>
            <w:proofErr w:type="spellEnd"/>
            <w:r w:rsidRPr="00815489">
              <w:rPr>
                <w:b/>
                <w:bCs/>
                <w:sz w:val="16"/>
                <w:szCs w:val="16"/>
              </w:rPr>
              <w:t xml:space="preserve"> long</w:t>
            </w:r>
          </w:p>
        </w:tc>
      </w:tr>
      <w:tr w:rsidR="00103D07" w:rsidRPr="00815489" w14:paraId="5DF9224E" w14:textId="77777777" w:rsidTr="00437B37">
        <w:trPr>
          <w:trHeight w:val="219"/>
        </w:trPr>
        <w:tc>
          <w:tcPr>
            <w:tcW w:w="7079" w:type="dxa"/>
          </w:tcPr>
          <w:p w14:paraId="1557E6D0" w14:textId="77777777" w:rsidR="00103D07" w:rsidRPr="00815489" w:rsidRDefault="00103D07" w:rsidP="00437B37">
            <w:pPr>
              <w:pStyle w:val="NormalWeb"/>
              <w:spacing w:line="300" w:lineRule="auto"/>
              <w:rPr>
                <w:sz w:val="16"/>
                <w:szCs w:val="16"/>
                <w:lang w:val="en-US"/>
              </w:rPr>
            </w:pPr>
            <w:r w:rsidRPr="00815489">
              <w:rPr>
                <w:sz w:val="16"/>
                <w:szCs w:val="16"/>
                <w:lang w:val="en-US"/>
              </w:rPr>
              <w:t>7.4 I perceived a level of physical exertion _______ during exercise sessions.</w:t>
            </w:r>
          </w:p>
        </w:tc>
        <w:tc>
          <w:tcPr>
            <w:tcW w:w="1393" w:type="dxa"/>
            <w:gridSpan w:val="2"/>
          </w:tcPr>
          <w:p w14:paraId="683E7AE6" w14:textId="77777777" w:rsidR="00103D07" w:rsidRPr="00815489" w:rsidRDefault="00103D07" w:rsidP="00437B37">
            <w:pPr>
              <w:pStyle w:val="NormalWeb"/>
              <w:spacing w:line="300" w:lineRule="auto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Mild</w:t>
            </w:r>
            <w:proofErr w:type="spellEnd"/>
          </w:p>
        </w:tc>
        <w:tc>
          <w:tcPr>
            <w:tcW w:w="1297" w:type="dxa"/>
            <w:gridSpan w:val="3"/>
          </w:tcPr>
          <w:p w14:paraId="3FFDB261" w14:textId="77777777" w:rsidR="00103D07" w:rsidRPr="00815489" w:rsidRDefault="00103D07" w:rsidP="00437B37">
            <w:pPr>
              <w:pStyle w:val="NormalWeb"/>
              <w:spacing w:line="300" w:lineRule="auto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815489">
              <w:rPr>
                <w:b/>
                <w:bCs/>
                <w:sz w:val="16"/>
                <w:szCs w:val="16"/>
              </w:rPr>
              <w:t>Moderate</w:t>
            </w:r>
            <w:proofErr w:type="spellEnd"/>
          </w:p>
        </w:tc>
        <w:tc>
          <w:tcPr>
            <w:tcW w:w="1427" w:type="dxa"/>
            <w:gridSpan w:val="2"/>
          </w:tcPr>
          <w:p w14:paraId="02B11181" w14:textId="77777777" w:rsidR="00103D07" w:rsidRPr="00815489" w:rsidRDefault="00103D07" w:rsidP="00437B37">
            <w:pPr>
              <w:pStyle w:val="NormalWeb"/>
              <w:spacing w:line="300" w:lineRule="auto"/>
              <w:ind w:right="-25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igh</w:t>
            </w:r>
          </w:p>
        </w:tc>
      </w:tr>
      <w:tr w:rsidR="00103D07" w:rsidRPr="00815489" w14:paraId="576E068F" w14:textId="77777777" w:rsidTr="00437B37">
        <w:trPr>
          <w:trHeight w:val="219"/>
        </w:trPr>
        <w:tc>
          <w:tcPr>
            <w:tcW w:w="7079" w:type="dxa"/>
          </w:tcPr>
          <w:p w14:paraId="39A5FD21" w14:textId="77777777" w:rsidR="00103D07" w:rsidRPr="00815489" w:rsidRDefault="00103D07" w:rsidP="00437B37">
            <w:pPr>
              <w:pStyle w:val="NormalWeb"/>
              <w:spacing w:line="300" w:lineRule="auto"/>
              <w:rPr>
                <w:sz w:val="16"/>
                <w:szCs w:val="16"/>
              </w:rPr>
            </w:pPr>
            <w:r w:rsidRPr="00815489">
              <w:rPr>
                <w:sz w:val="16"/>
                <w:szCs w:val="16"/>
                <w:lang w:val="en-US"/>
              </w:rPr>
              <w:t xml:space="preserve">7.5 I perceived a level of cognitive effort (attention, concentration, etc.) </w:t>
            </w:r>
            <w:r w:rsidRPr="00815489">
              <w:rPr>
                <w:sz w:val="16"/>
                <w:szCs w:val="16"/>
              </w:rPr>
              <w:t xml:space="preserve">_______ </w:t>
            </w:r>
            <w:proofErr w:type="spellStart"/>
            <w:r w:rsidRPr="00815489">
              <w:rPr>
                <w:sz w:val="16"/>
                <w:szCs w:val="16"/>
              </w:rPr>
              <w:t>during</w:t>
            </w:r>
            <w:proofErr w:type="spellEnd"/>
            <w:r w:rsidRPr="00815489">
              <w:rPr>
                <w:sz w:val="16"/>
                <w:szCs w:val="16"/>
              </w:rPr>
              <w:t xml:space="preserve"> </w:t>
            </w:r>
            <w:proofErr w:type="spellStart"/>
            <w:r w:rsidRPr="00815489">
              <w:rPr>
                <w:sz w:val="16"/>
                <w:szCs w:val="16"/>
              </w:rPr>
              <w:t>exercise</w:t>
            </w:r>
            <w:proofErr w:type="spellEnd"/>
            <w:r w:rsidRPr="00815489">
              <w:rPr>
                <w:sz w:val="16"/>
                <w:szCs w:val="16"/>
              </w:rPr>
              <w:t xml:space="preserve"> sessions.</w:t>
            </w:r>
          </w:p>
        </w:tc>
        <w:tc>
          <w:tcPr>
            <w:tcW w:w="1393" w:type="dxa"/>
            <w:gridSpan w:val="2"/>
          </w:tcPr>
          <w:p w14:paraId="2FECAFF5" w14:textId="77777777" w:rsidR="00103D07" w:rsidRPr="00815489" w:rsidRDefault="00103D07" w:rsidP="00437B37">
            <w:pPr>
              <w:pStyle w:val="NormalWeb"/>
              <w:spacing w:line="300" w:lineRule="auto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Mild</w:t>
            </w:r>
            <w:proofErr w:type="spellEnd"/>
          </w:p>
        </w:tc>
        <w:tc>
          <w:tcPr>
            <w:tcW w:w="1297" w:type="dxa"/>
            <w:gridSpan w:val="3"/>
          </w:tcPr>
          <w:p w14:paraId="26272318" w14:textId="77777777" w:rsidR="00103D07" w:rsidRPr="00815489" w:rsidRDefault="00103D07" w:rsidP="00437B37">
            <w:pPr>
              <w:pStyle w:val="NormalWeb"/>
              <w:spacing w:line="300" w:lineRule="auto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815489">
              <w:rPr>
                <w:b/>
                <w:bCs/>
                <w:sz w:val="16"/>
                <w:szCs w:val="16"/>
              </w:rPr>
              <w:t>Moderate</w:t>
            </w:r>
            <w:proofErr w:type="spellEnd"/>
          </w:p>
        </w:tc>
        <w:tc>
          <w:tcPr>
            <w:tcW w:w="1427" w:type="dxa"/>
            <w:gridSpan w:val="2"/>
          </w:tcPr>
          <w:p w14:paraId="467A286F" w14:textId="77777777" w:rsidR="00103D07" w:rsidRPr="00815489" w:rsidRDefault="00103D07" w:rsidP="00437B37">
            <w:pPr>
              <w:pStyle w:val="NormalWeb"/>
              <w:spacing w:line="300" w:lineRule="auto"/>
              <w:ind w:right="-25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igh</w:t>
            </w:r>
          </w:p>
        </w:tc>
      </w:tr>
    </w:tbl>
    <w:p w14:paraId="319DC7A7" w14:textId="77777777" w:rsidR="002C7409" w:rsidRDefault="002C7409"/>
    <w:sectPr w:rsidR="002C740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3D07"/>
    <w:rsid w:val="00103D07"/>
    <w:rsid w:val="002C7409"/>
    <w:rsid w:val="002F670A"/>
    <w:rsid w:val="005D441E"/>
    <w:rsid w:val="00CA4B16"/>
    <w:rsid w:val="00D033CD"/>
    <w:rsid w:val="00E12EE2"/>
    <w:rsid w:val="00E93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49DA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3D07"/>
    <w:rPr>
      <w:rFonts w:ascii="Times New Roman" w:eastAsia="Times New Roman" w:hAnsi="Times New Roman" w:cs="Times New Roman"/>
      <w:kern w:val="0"/>
      <w:lang w:eastAsia="fr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3D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3D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3D0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3D0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3D0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3D0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3D0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3D0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3D0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3D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3D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3D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3D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3D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3D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3D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3D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3D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3D0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03D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3D0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03D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3D0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03D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3D07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03D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3D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3D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3D0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103D07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103D0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rmalWebChar">
    <w:name w:val="Normal (Web) Char"/>
    <w:basedOn w:val="DefaultParagraphFont"/>
    <w:link w:val="NormalWeb"/>
    <w:uiPriority w:val="99"/>
    <w:rsid w:val="00103D07"/>
    <w:rPr>
      <w:rFonts w:ascii="Times New Roman" w:eastAsia="Times New Roman" w:hAnsi="Times New Roman" w:cs="Times New Roman"/>
      <w:kern w:val="0"/>
      <w:lang w:eastAsia="fr-CA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33C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33CD"/>
    <w:rPr>
      <w:rFonts w:ascii="Tahoma" w:eastAsia="Times New Roman" w:hAnsi="Tahoma" w:cs="Tahoma"/>
      <w:kern w:val="0"/>
      <w:sz w:val="16"/>
      <w:szCs w:val="16"/>
      <w:lang w:eastAsia="fr-CA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3D07"/>
    <w:rPr>
      <w:rFonts w:ascii="Times New Roman" w:eastAsia="Times New Roman" w:hAnsi="Times New Roman" w:cs="Times New Roman"/>
      <w:kern w:val="0"/>
      <w:lang w:eastAsia="fr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3D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3D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3D0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3D0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3D0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3D0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3D0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3D0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3D0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3D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3D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3D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3D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3D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3D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3D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3D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3D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3D0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03D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3D0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03D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3D0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03D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3D07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03D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3D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3D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3D0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103D07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103D0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rmalWebChar">
    <w:name w:val="Normal (Web) Char"/>
    <w:basedOn w:val="DefaultParagraphFont"/>
    <w:link w:val="NormalWeb"/>
    <w:uiPriority w:val="99"/>
    <w:rsid w:val="00103D07"/>
    <w:rPr>
      <w:rFonts w:ascii="Times New Roman" w:eastAsia="Times New Roman" w:hAnsi="Times New Roman" w:cs="Times New Roman"/>
      <w:kern w:val="0"/>
      <w:lang w:eastAsia="fr-CA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33C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33CD"/>
    <w:rPr>
      <w:rFonts w:ascii="Tahoma" w:eastAsia="Times New Roman" w:hAnsi="Tahoma" w:cs="Tahoma"/>
      <w:kern w:val="0"/>
      <w:sz w:val="16"/>
      <w:szCs w:val="16"/>
      <w:lang w:eastAsia="fr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sv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sv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9</Words>
  <Characters>250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ille Proulx</dc:creator>
  <cp:lastModifiedBy>Indumathi</cp:lastModifiedBy>
  <cp:revision>2</cp:revision>
  <dcterms:created xsi:type="dcterms:W3CDTF">2025-07-31T05:14:00Z</dcterms:created>
  <dcterms:modified xsi:type="dcterms:W3CDTF">2025-07-31T05:14:00Z</dcterms:modified>
</cp:coreProperties>
</file>